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3E28A6" w14:textId="47C723B1" w:rsidR="006B0150" w:rsidRPr="006B0150" w:rsidRDefault="002673A8" w:rsidP="00706922">
      <w:bookmarkStart w:id="0" w:name="_Hlk20825868"/>
      <w:r>
        <w:rPr>
          <w:rFonts w:ascii="Times New Roman" w:hAnsi="Times New Roman" w:cs="Times New Roman"/>
          <w:b/>
          <w:sz w:val="24"/>
          <w:szCs w:val="24"/>
        </w:rPr>
        <w:t xml:space="preserve">   </w:t>
      </w:r>
      <w:r w:rsidR="00937A6B">
        <w:rPr>
          <w:rFonts w:ascii="Times New Roman" w:hAnsi="Times New Roman" w:cs="Times New Roman"/>
          <w:b/>
          <w:sz w:val="24"/>
          <w:szCs w:val="24"/>
        </w:rPr>
        <w:t>Additional</w:t>
      </w:r>
      <w:r w:rsidR="00C41CBA">
        <w:rPr>
          <w:rFonts w:ascii="Times New Roman" w:hAnsi="Times New Roman" w:cs="Times New Roman"/>
          <w:b/>
          <w:sz w:val="24"/>
          <w:szCs w:val="24"/>
        </w:rPr>
        <w:t xml:space="preserve"> table 1</w:t>
      </w:r>
      <w:r w:rsidR="00FB3AF6">
        <w:rPr>
          <w:rFonts w:ascii="Times New Roman" w:hAnsi="Times New Roman" w:cs="Times New Roman"/>
          <w:b/>
          <w:sz w:val="24"/>
          <w:szCs w:val="24"/>
        </w:rPr>
        <w:t xml:space="preserve">: Maternal and infant outcomes by </w:t>
      </w:r>
      <w:r w:rsidR="002D1B13">
        <w:rPr>
          <w:rFonts w:ascii="Times New Roman" w:hAnsi="Times New Roman" w:cs="Times New Roman"/>
          <w:b/>
          <w:sz w:val="24"/>
          <w:szCs w:val="24"/>
        </w:rPr>
        <w:t xml:space="preserve">number of SP doses and </w:t>
      </w:r>
      <w:r w:rsidR="00FB3AF6">
        <w:rPr>
          <w:rFonts w:ascii="Times New Roman" w:hAnsi="Times New Roman" w:cs="Times New Roman"/>
          <w:b/>
          <w:sz w:val="24"/>
          <w:szCs w:val="24"/>
        </w:rPr>
        <w:t>parity</w:t>
      </w:r>
      <w:r w:rsidR="007702E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B3AF6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Style w:val="PlainTable1"/>
        <w:tblpPr w:leftFromText="180" w:rightFromText="180" w:vertAnchor="page" w:horzAnchor="margin" w:tblpXSpec="center" w:tblpY="2071"/>
        <w:tblW w:w="13320" w:type="dxa"/>
        <w:tblLayout w:type="fixed"/>
        <w:tblLook w:val="04A0" w:firstRow="1" w:lastRow="0" w:firstColumn="1" w:lastColumn="0" w:noHBand="0" w:noVBand="1"/>
      </w:tblPr>
      <w:tblGrid>
        <w:gridCol w:w="1838"/>
        <w:gridCol w:w="1276"/>
        <w:gridCol w:w="1276"/>
        <w:gridCol w:w="1134"/>
        <w:gridCol w:w="1275"/>
        <w:gridCol w:w="1276"/>
        <w:gridCol w:w="1276"/>
        <w:gridCol w:w="1280"/>
        <w:gridCol w:w="1413"/>
        <w:gridCol w:w="1276"/>
      </w:tblGrid>
      <w:tr w:rsidR="00E56413" w:rsidRPr="00706922" w14:paraId="7D24594B" w14:textId="77777777" w:rsidTr="00423F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 w:val="restart"/>
            <w:hideMark/>
          </w:tcPr>
          <w:bookmarkEnd w:id="0"/>
          <w:p w14:paraId="5FDDDB48" w14:textId="77777777" w:rsidR="00E56413" w:rsidRPr="002673A8" w:rsidRDefault="00E56413" w:rsidP="001B1F1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673A8">
              <w:rPr>
                <w:rFonts w:ascii="Times New Roman" w:hAnsi="Times New Roman" w:cs="Times New Roman"/>
              </w:rPr>
              <w:t>Outcomes/</w:t>
            </w:r>
          </w:p>
          <w:p w14:paraId="6E8CBC3F" w14:textId="77777777" w:rsidR="00E56413" w:rsidRPr="002673A8" w:rsidRDefault="00E56413" w:rsidP="001B1F1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673A8">
              <w:rPr>
                <w:rFonts w:ascii="Times New Roman" w:hAnsi="Times New Roman" w:cs="Times New Roman"/>
              </w:rPr>
              <w:t>IPTp-SP</w:t>
            </w:r>
          </w:p>
          <w:p w14:paraId="4322FEEC" w14:textId="3CD243EB" w:rsidR="00E56413" w:rsidRPr="002673A8" w:rsidRDefault="00E56413" w:rsidP="001B1F1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673A8">
              <w:rPr>
                <w:rFonts w:ascii="Times New Roman" w:hAnsi="Times New Roman" w:cs="Times New Roman"/>
              </w:rPr>
              <w:t xml:space="preserve">doses </w:t>
            </w:r>
          </w:p>
        </w:tc>
        <w:tc>
          <w:tcPr>
            <w:tcW w:w="3686" w:type="dxa"/>
            <w:gridSpan w:val="3"/>
            <w:hideMark/>
          </w:tcPr>
          <w:p w14:paraId="309A7E40" w14:textId="77777777" w:rsidR="00E56413" w:rsidRPr="00AA51E6" w:rsidRDefault="00E56413" w:rsidP="001B1F15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A51E6">
              <w:rPr>
                <w:rFonts w:ascii="Times New Roman" w:hAnsi="Times New Roman" w:cs="Times New Roman"/>
              </w:rPr>
              <w:t xml:space="preserve">                    Primiparae</w:t>
            </w:r>
          </w:p>
        </w:tc>
        <w:tc>
          <w:tcPr>
            <w:tcW w:w="3827" w:type="dxa"/>
            <w:gridSpan w:val="3"/>
            <w:hideMark/>
          </w:tcPr>
          <w:p w14:paraId="31EA20E9" w14:textId="77777777" w:rsidR="00E56413" w:rsidRPr="00AA51E6" w:rsidRDefault="00E56413" w:rsidP="001B1F15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A51E6">
              <w:rPr>
                <w:rFonts w:ascii="Times New Roman" w:hAnsi="Times New Roman" w:cs="Times New Roman"/>
              </w:rPr>
              <w:t xml:space="preserve">                         Secundiparae</w:t>
            </w:r>
          </w:p>
        </w:tc>
        <w:tc>
          <w:tcPr>
            <w:tcW w:w="3969" w:type="dxa"/>
            <w:gridSpan w:val="3"/>
            <w:hideMark/>
          </w:tcPr>
          <w:p w14:paraId="7DFD654E" w14:textId="77777777" w:rsidR="00E56413" w:rsidRPr="00AA51E6" w:rsidRDefault="00E56413" w:rsidP="001B1F15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A51E6">
              <w:rPr>
                <w:rFonts w:ascii="Times New Roman" w:hAnsi="Times New Roman" w:cs="Times New Roman"/>
              </w:rPr>
              <w:t xml:space="preserve">                         </w:t>
            </w:r>
            <w:bookmarkStart w:id="1" w:name="_Hlk30253456"/>
            <w:r w:rsidRPr="00AA51E6">
              <w:rPr>
                <w:rFonts w:ascii="Times New Roman" w:hAnsi="Times New Roman" w:cs="Times New Roman"/>
              </w:rPr>
              <w:t>Multiparae</w:t>
            </w:r>
            <w:bookmarkEnd w:id="1"/>
          </w:p>
        </w:tc>
      </w:tr>
      <w:tr w:rsidR="00423F03" w:rsidRPr="00706922" w14:paraId="511189F8" w14:textId="77777777" w:rsidTr="00423F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/>
          </w:tcPr>
          <w:p w14:paraId="76828B1A" w14:textId="77777777" w:rsidR="00E56413" w:rsidRPr="002673A8" w:rsidRDefault="00E56413" w:rsidP="001B1F15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hideMark/>
          </w:tcPr>
          <w:p w14:paraId="091F6434" w14:textId="77777777" w:rsidR="00E56413" w:rsidRPr="00783AB2" w:rsidRDefault="00E56413" w:rsidP="001B1F1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83AB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≤ 1</w:t>
            </w:r>
          </w:p>
        </w:tc>
        <w:tc>
          <w:tcPr>
            <w:tcW w:w="1276" w:type="dxa"/>
            <w:hideMark/>
          </w:tcPr>
          <w:p w14:paraId="1453C6D5" w14:textId="77777777" w:rsidR="00E56413" w:rsidRPr="00783AB2" w:rsidRDefault="00E56413" w:rsidP="001B1F1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83AB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2 </w:t>
            </w:r>
          </w:p>
        </w:tc>
        <w:tc>
          <w:tcPr>
            <w:tcW w:w="1134" w:type="dxa"/>
            <w:hideMark/>
          </w:tcPr>
          <w:p w14:paraId="404E2271" w14:textId="77777777" w:rsidR="00E56413" w:rsidRPr="00783AB2" w:rsidRDefault="00E56413" w:rsidP="001B1F1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83AB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≥ 3 </w:t>
            </w:r>
          </w:p>
          <w:p w14:paraId="21BA6B85" w14:textId="72BC5C80" w:rsidR="00E56413" w:rsidRPr="00783AB2" w:rsidRDefault="00E56413" w:rsidP="001B1F1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83AB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1275" w:type="dxa"/>
            <w:hideMark/>
          </w:tcPr>
          <w:p w14:paraId="07BB884A" w14:textId="77777777" w:rsidR="00E56413" w:rsidRPr="00783AB2" w:rsidRDefault="00E56413" w:rsidP="001B1F1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83AB2">
              <w:rPr>
                <w:rFonts w:ascii="Times New Roman" w:hAnsi="Times New Roman" w:cs="Times New Roman"/>
                <w:b/>
                <w:sz w:val="24"/>
                <w:szCs w:val="24"/>
              </w:rPr>
              <w:t>≤ 1</w:t>
            </w:r>
          </w:p>
        </w:tc>
        <w:tc>
          <w:tcPr>
            <w:tcW w:w="1276" w:type="dxa"/>
            <w:hideMark/>
          </w:tcPr>
          <w:p w14:paraId="4068307C" w14:textId="77777777" w:rsidR="00E56413" w:rsidRPr="00783AB2" w:rsidRDefault="00E56413" w:rsidP="001B1F1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83AB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2 </w:t>
            </w:r>
          </w:p>
        </w:tc>
        <w:tc>
          <w:tcPr>
            <w:tcW w:w="1276" w:type="dxa"/>
            <w:hideMark/>
          </w:tcPr>
          <w:p w14:paraId="577E639F" w14:textId="77777777" w:rsidR="00E56413" w:rsidRPr="00783AB2" w:rsidRDefault="00E56413" w:rsidP="001B1F1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83AB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≥ 3 </w:t>
            </w:r>
          </w:p>
          <w:p w14:paraId="6E95ABD7" w14:textId="3F359109" w:rsidR="00E56413" w:rsidRPr="00783AB2" w:rsidRDefault="00E56413" w:rsidP="001B1F1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83AB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1280" w:type="dxa"/>
            <w:hideMark/>
          </w:tcPr>
          <w:p w14:paraId="7EEE4253" w14:textId="77777777" w:rsidR="00E56413" w:rsidRPr="00783AB2" w:rsidRDefault="00E56413" w:rsidP="001B1F1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83AB2">
              <w:rPr>
                <w:rFonts w:ascii="Times New Roman" w:hAnsi="Times New Roman" w:cs="Times New Roman"/>
                <w:b/>
                <w:sz w:val="24"/>
                <w:szCs w:val="24"/>
              </w:rPr>
              <w:t>≤ 1</w:t>
            </w:r>
          </w:p>
        </w:tc>
        <w:tc>
          <w:tcPr>
            <w:tcW w:w="1413" w:type="dxa"/>
            <w:hideMark/>
          </w:tcPr>
          <w:p w14:paraId="157367A9" w14:textId="77777777" w:rsidR="00E56413" w:rsidRPr="00783AB2" w:rsidRDefault="00E56413" w:rsidP="001B1F1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83AB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2 </w:t>
            </w:r>
          </w:p>
        </w:tc>
        <w:tc>
          <w:tcPr>
            <w:tcW w:w="1276" w:type="dxa"/>
            <w:hideMark/>
          </w:tcPr>
          <w:p w14:paraId="01F93922" w14:textId="610C7FF1" w:rsidR="00E56413" w:rsidRPr="00783AB2" w:rsidRDefault="00E56413" w:rsidP="001B1F1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83AB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≥ 3 </w:t>
            </w:r>
          </w:p>
        </w:tc>
      </w:tr>
      <w:tr w:rsidR="00E56413" w:rsidRPr="00706922" w14:paraId="16EEA28A" w14:textId="77777777" w:rsidTr="00423F03">
        <w:trPr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hideMark/>
          </w:tcPr>
          <w:p w14:paraId="042C1C57" w14:textId="6984558D" w:rsidR="00954B55" w:rsidRPr="002673A8" w:rsidRDefault="00E56413" w:rsidP="001B1F1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673A8">
              <w:rPr>
                <w:rFonts w:ascii="Times New Roman" w:hAnsi="Times New Roman" w:cs="Times New Roman"/>
                <w:vertAlign w:val="superscript"/>
              </w:rPr>
              <w:t>d</w:t>
            </w:r>
            <w:r w:rsidR="00954B55" w:rsidRPr="002673A8">
              <w:rPr>
                <w:rFonts w:ascii="Times New Roman" w:hAnsi="Times New Roman" w:cs="Times New Roman"/>
              </w:rPr>
              <w:t xml:space="preserve">PM </w:t>
            </w:r>
          </w:p>
          <w:p w14:paraId="28E6C6EA" w14:textId="2B47F4C6" w:rsidR="00954B55" w:rsidRPr="002673A8" w:rsidRDefault="00954B55" w:rsidP="001B1F1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673A8">
              <w:rPr>
                <w:rFonts w:ascii="Times New Roman" w:hAnsi="Times New Roman" w:cs="Times New Roman"/>
              </w:rPr>
              <w:t>% (n)</w:t>
            </w:r>
          </w:p>
        </w:tc>
        <w:tc>
          <w:tcPr>
            <w:tcW w:w="1276" w:type="dxa"/>
            <w:hideMark/>
          </w:tcPr>
          <w:p w14:paraId="3869C4FE" w14:textId="5DCED2D6" w:rsidR="00954B55" w:rsidRPr="00783AB2" w:rsidRDefault="007C7F23" w:rsidP="001B1F1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7</w:t>
            </w:r>
            <w:r w:rsidR="00954B55" w:rsidRPr="00783AB2">
              <w:rPr>
                <w:rFonts w:ascii="Times New Roman" w:hAnsi="Times New Roman" w:cs="Times New Roman"/>
              </w:rPr>
              <w:t>(3)</w:t>
            </w:r>
          </w:p>
        </w:tc>
        <w:tc>
          <w:tcPr>
            <w:tcW w:w="1276" w:type="dxa"/>
            <w:hideMark/>
          </w:tcPr>
          <w:p w14:paraId="4CB710C6" w14:textId="6E179B49" w:rsidR="00954B55" w:rsidRPr="00783AB2" w:rsidRDefault="007C7F23" w:rsidP="001B1F1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1</w:t>
            </w:r>
            <w:r w:rsidR="00954B55" w:rsidRPr="00783AB2">
              <w:rPr>
                <w:rFonts w:ascii="Times New Roman" w:hAnsi="Times New Roman" w:cs="Times New Roman"/>
              </w:rPr>
              <w:t xml:space="preserve"> (9)</w:t>
            </w:r>
          </w:p>
        </w:tc>
        <w:tc>
          <w:tcPr>
            <w:tcW w:w="1134" w:type="dxa"/>
            <w:hideMark/>
          </w:tcPr>
          <w:p w14:paraId="57EEC5E2" w14:textId="7F171559" w:rsidR="00954B55" w:rsidRPr="00783AB2" w:rsidRDefault="007C7F23" w:rsidP="001B1F1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.1</w:t>
            </w:r>
            <w:r w:rsidR="00954B55" w:rsidRPr="00783AB2">
              <w:rPr>
                <w:rFonts w:ascii="Times New Roman" w:hAnsi="Times New Roman" w:cs="Times New Roman"/>
              </w:rPr>
              <w:t xml:space="preserve"> (22)</w:t>
            </w:r>
          </w:p>
          <w:p w14:paraId="481EB613" w14:textId="0C3C58DC" w:rsidR="00954B55" w:rsidRPr="00783AB2" w:rsidRDefault="00002F7B" w:rsidP="001B1F1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275" w:type="dxa"/>
            <w:hideMark/>
          </w:tcPr>
          <w:p w14:paraId="5D3BCFB1" w14:textId="11A992E4" w:rsidR="00954B55" w:rsidRPr="00783AB2" w:rsidRDefault="007C7F23" w:rsidP="001B1F1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4</w:t>
            </w:r>
            <w:r w:rsidR="00954B55" w:rsidRPr="00783AB2">
              <w:rPr>
                <w:rFonts w:ascii="Times New Roman" w:hAnsi="Times New Roman" w:cs="Times New Roman"/>
              </w:rPr>
              <w:t>(4)</w:t>
            </w:r>
          </w:p>
        </w:tc>
        <w:tc>
          <w:tcPr>
            <w:tcW w:w="1276" w:type="dxa"/>
            <w:hideMark/>
          </w:tcPr>
          <w:p w14:paraId="5A9B9C81" w14:textId="60B23A4F" w:rsidR="00954B55" w:rsidRPr="00783AB2" w:rsidRDefault="007C7F23" w:rsidP="001B1F1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4</w:t>
            </w:r>
            <w:r w:rsidR="00954B55" w:rsidRPr="00783AB2">
              <w:rPr>
                <w:rFonts w:ascii="Times New Roman" w:hAnsi="Times New Roman" w:cs="Times New Roman"/>
              </w:rPr>
              <w:t xml:space="preserve"> (11)</w:t>
            </w:r>
          </w:p>
        </w:tc>
        <w:tc>
          <w:tcPr>
            <w:tcW w:w="1276" w:type="dxa"/>
            <w:hideMark/>
          </w:tcPr>
          <w:p w14:paraId="11202920" w14:textId="40A989BD" w:rsidR="00954B55" w:rsidRPr="00783AB2" w:rsidRDefault="007C7F23" w:rsidP="001B1F1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2</w:t>
            </w:r>
            <w:r w:rsidR="00954B55" w:rsidRPr="00783AB2">
              <w:rPr>
                <w:rFonts w:ascii="Times New Roman" w:hAnsi="Times New Roman" w:cs="Times New Roman"/>
              </w:rPr>
              <w:t>(11)</w:t>
            </w:r>
          </w:p>
          <w:p w14:paraId="29DA5C79" w14:textId="762E0FAA" w:rsidR="00954B55" w:rsidRPr="00783AB2" w:rsidRDefault="00954B55" w:rsidP="001B1F1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80" w:type="dxa"/>
            <w:hideMark/>
          </w:tcPr>
          <w:p w14:paraId="391A64A6" w14:textId="57BB2F80" w:rsidR="00954B55" w:rsidRPr="00783AB2" w:rsidRDefault="007C7F23" w:rsidP="001B1F1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5.5 </w:t>
            </w:r>
            <w:r w:rsidR="00954B55" w:rsidRPr="00783AB2">
              <w:rPr>
                <w:rFonts w:ascii="Times New Roman" w:hAnsi="Times New Roman" w:cs="Times New Roman"/>
              </w:rPr>
              <w:t>(9)</w:t>
            </w:r>
          </w:p>
        </w:tc>
        <w:tc>
          <w:tcPr>
            <w:tcW w:w="1413" w:type="dxa"/>
            <w:hideMark/>
          </w:tcPr>
          <w:p w14:paraId="44941437" w14:textId="7C34F250" w:rsidR="00954B55" w:rsidRPr="00783AB2" w:rsidRDefault="007C7F23" w:rsidP="001B1F1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3</w:t>
            </w:r>
            <w:r w:rsidR="00954B55" w:rsidRPr="00783AB2">
              <w:rPr>
                <w:rFonts w:ascii="Times New Roman" w:hAnsi="Times New Roman" w:cs="Times New Roman"/>
              </w:rPr>
              <w:t xml:space="preserve"> (6)</w:t>
            </w:r>
          </w:p>
        </w:tc>
        <w:tc>
          <w:tcPr>
            <w:tcW w:w="1276" w:type="dxa"/>
            <w:hideMark/>
          </w:tcPr>
          <w:p w14:paraId="542118AA" w14:textId="3B90DDAB" w:rsidR="00954B55" w:rsidRPr="00783AB2" w:rsidRDefault="007C7F23" w:rsidP="001B1F1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1</w:t>
            </w:r>
            <w:r w:rsidR="00954B55" w:rsidRPr="00783AB2">
              <w:rPr>
                <w:rFonts w:ascii="Times New Roman" w:hAnsi="Times New Roman" w:cs="Times New Roman"/>
              </w:rPr>
              <w:t xml:space="preserve"> (11)</w:t>
            </w:r>
          </w:p>
          <w:p w14:paraId="47C2CAE6" w14:textId="76787FB0" w:rsidR="00954B55" w:rsidRPr="00783AB2" w:rsidRDefault="00481EBE" w:rsidP="001B1F1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B57E74" w:rsidRPr="00706922" w14:paraId="23064BE6" w14:textId="77777777" w:rsidTr="00423F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hideMark/>
          </w:tcPr>
          <w:p w14:paraId="5BDE3876" w14:textId="14D2F17E" w:rsidR="00954B55" w:rsidRPr="002673A8" w:rsidRDefault="00E56413" w:rsidP="001B1F1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673A8">
              <w:rPr>
                <w:rFonts w:ascii="Times New Roman" w:hAnsi="Times New Roman" w:cs="Times New Roman"/>
                <w:vertAlign w:val="superscript"/>
              </w:rPr>
              <w:t>e</w:t>
            </w:r>
            <w:r w:rsidR="00954B55" w:rsidRPr="002673A8">
              <w:rPr>
                <w:rFonts w:ascii="Times New Roman" w:hAnsi="Times New Roman" w:cs="Times New Roman"/>
              </w:rPr>
              <w:t>Anaemia % (n)</w:t>
            </w:r>
          </w:p>
        </w:tc>
        <w:tc>
          <w:tcPr>
            <w:tcW w:w="1276" w:type="dxa"/>
            <w:hideMark/>
          </w:tcPr>
          <w:p w14:paraId="7728E6C6" w14:textId="54333F25" w:rsidR="00954B55" w:rsidRPr="00783AB2" w:rsidRDefault="00B57E74" w:rsidP="001B1F1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76.9 </w:t>
            </w:r>
            <w:r w:rsidR="00954B55" w:rsidRPr="00783AB2">
              <w:rPr>
                <w:rFonts w:ascii="Times New Roman" w:hAnsi="Times New Roman" w:cs="Times New Roman"/>
              </w:rPr>
              <w:t>(20)</w:t>
            </w:r>
          </w:p>
        </w:tc>
        <w:tc>
          <w:tcPr>
            <w:tcW w:w="1276" w:type="dxa"/>
            <w:hideMark/>
          </w:tcPr>
          <w:p w14:paraId="772A26F3" w14:textId="2CABEF0D" w:rsidR="00954B55" w:rsidRPr="00783AB2" w:rsidRDefault="00B57E74" w:rsidP="001B1F1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64.3 </w:t>
            </w:r>
            <w:r w:rsidR="00954B55" w:rsidRPr="00783AB2">
              <w:rPr>
                <w:rFonts w:ascii="Times New Roman" w:hAnsi="Times New Roman" w:cs="Times New Roman"/>
              </w:rPr>
              <w:t>(27)</w:t>
            </w:r>
          </w:p>
        </w:tc>
        <w:tc>
          <w:tcPr>
            <w:tcW w:w="1134" w:type="dxa"/>
            <w:hideMark/>
          </w:tcPr>
          <w:p w14:paraId="4B6B3B2B" w14:textId="1272688A" w:rsidR="00954B55" w:rsidRPr="00783AB2" w:rsidRDefault="00B57E74" w:rsidP="001B1F1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.3</w:t>
            </w:r>
            <w:r w:rsidR="00954B55" w:rsidRPr="00783AB2">
              <w:rPr>
                <w:rFonts w:ascii="Times New Roman" w:hAnsi="Times New Roman" w:cs="Times New Roman"/>
              </w:rPr>
              <w:t>(37)</w:t>
            </w:r>
          </w:p>
          <w:p w14:paraId="55DE4781" w14:textId="1149B978" w:rsidR="00954B55" w:rsidRPr="00783AB2" w:rsidRDefault="00954B55" w:rsidP="001B1F1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hideMark/>
          </w:tcPr>
          <w:p w14:paraId="4B6A041E" w14:textId="09465B42" w:rsidR="00954B55" w:rsidRPr="00783AB2" w:rsidRDefault="00B57E74" w:rsidP="001B1F1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.6</w:t>
            </w:r>
            <w:r w:rsidR="00954B55" w:rsidRPr="00783AB2">
              <w:rPr>
                <w:rFonts w:ascii="Times New Roman" w:hAnsi="Times New Roman" w:cs="Times New Roman"/>
              </w:rPr>
              <w:t>(14)</w:t>
            </w:r>
          </w:p>
        </w:tc>
        <w:tc>
          <w:tcPr>
            <w:tcW w:w="1276" w:type="dxa"/>
            <w:hideMark/>
          </w:tcPr>
          <w:p w14:paraId="3D2CCE16" w14:textId="11DAC4F5" w:rsidR="00954B55" w:rsidRPr="00783AB2" w:rsidRDefault="00B57E74" w:rsidP="001B1F1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.4</w:t>
            </w:r>
            <w:r w:rsidR="00954B55" w:rsidRPr="00783AB2">
              <w:rPr>
                <w:rFonts w:ascii="Times New Roman" w:hAnsi="Times New Roman" w:cs="Times New Roman"/>
              </w:rPr>
              <w:t>(22)</w:t>
            </w:r>
          </w:p>
        </w:tc>
        <w:tc>
          <w:tcPr>
            <w:tcW w:w="1276" w:type="dxa"/>
            <w:hideMark/>
          </w:tcPr>
          <w:p w14:paraId="3A0CA7C1" w14:textId="01F678A8" w:rsidR="00954B55" w:rsidRPr="00783AB2" w:rsidRDefault="00B57E74" w:rsidP="001B1F1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.7</w:t>
            </w:r>
            <w:r w:rsidR="00954B55" w:rsidRPr="00783AB2">
              <w:rPr>
                <w:rFonts w:ascii="Times New Roman" w:hAnsi="Times New Roman" w:cs="Times New Roman"/>
              </w:rPr>
              <w:t xml:space="preserve"> (34)</w:t>
            </w:r>
          </w:p>
          <w:p w14:paraId="241F484D" w14:textId="19F43DFC" w:rsidR="00954B55" w:rsidRPr="00783AB2" w:rsidRDefault="00954B55" w:rsidP="001B1F1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80" w:type="dxa"/>
            <w:hideMark/>
          </w:tcPr>
          <w:p w14:paraId="5F258704" w14:textId="542E25BD" w:rsidR="00954B55" w:rsidRPr="00783AB2" w:rsidRDefault="00B57E74" w:rsidP="001B1F1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.5</w:t>
            </w:r>
            <w:r w:rsidR="00954B55" w:rsidRPr="00783AB2">
              <w:rPr>
                <w:rFonts w:ascii="Times New Roman" w:hAnsi="Times New Roman" w:cs="Times New Roman"/>
              </w:rPr>
              <w:t xml:space="preserve"> (36)</w:t>
            </w:r>
          </w:p>
        </w:tc>
        <w:tc>
          <w:tcPr>
            <w:tcW w:w="1413" w:type="dxa"/>
            <w:hideMark/>
          </w:tcPr>
          <w:p w14:paraId="3DB98483" w14:textId="4D75FCF2" w:rsidR="00954B55" w:rsidRPr="00783AB2" w:rsidRDefault="00B57E74" w:rsidP="001B1F1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.4</w:t>
            </w:r>
            <w:r w:rsidR="00954B55" w:rsidRPr="00783AB2">
              <w:rPr>
                <w:rFonts w:ascii="Times New Roman" w:hAnsi="Times New Roman" w:cs="Times New Roman"/>
              </w:rPr>
              <w:t xml:space="preserve"> (40)</w:t>
            </w:r>
          </w:p>
        </w:tc>
        <w:tc>
          <w:tcPr>
            <w:tcW w:w="1276" w:type="dxa"/>
            <w:hideMark/>
          </w:tcPr>
          <w:p w14:paraId="0B14AB57" w14:textId="0169B09F" w:rsidR="00954B55" w:rsidRPr="00783AB2" w:rsidRDefault="00B57E74" w:rsidP="001B1F1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.5</w:t>
            </w:r>
            <w:r w:rsidR="00954B55" w:rsidRPr="00783AB2">
              <w:rPr>
                <w:rFonts w:ascii="Times New Roman" w:hAnsi="Times New Roman" w:cs="Times New Roman"/>
              </w:rPr>
              <w:t xml:space="preserve"> (35)</w:t>
            </w:r>
          </w:p>
          <w:p w14:paraId="307F69B0" w14:textId="66C4C703" w:rsidR="00954B55" w:rsidRPr="00783AB2" w:rsidRDefault="00954B55" w:rsidP="001B1F1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cyan"/>
              </w:rPr>
            </w:pPr>
          </w:p>
        </w:tc>
      </w:tr>
      <w:tr w:rsidR="00E56413" w:rsidRPr="00706922" w14:paraId="01232480" w14:textId="77777777" w:rsidTr="00423F03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hideMark/>
          </w:tcPr>
          <w:p w14:paraId="54823996" w14:textId="7B873E7E" w:rsidR="00954B55" w:rsidRPr="002673A8" w:rsidRDefault="00E56413" w:rsidP="001B1F1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673A8">
              <w:rPr>
                <w:rFonts w:ascii="Times New Roman" w:hAnsi="Times New Roman" w:cs="Times New Roman"/>
                <w:vertAlign w:val="superscript"/>
              </w:rPr>
              <w:t>f</w:t>
            </w:r>
            <w:r w:rsidR="00954B55" w:rsidRPr="002673A8">
              <w:rPr>
                <w:rFonts w:ascii="Times New Roman" w:hAnsi="Times New Roman" w:cs="Times New Roman"/>
              </w:rPr>
              <w:t xml:space="preserve">LBW </w:t>
            </w:r>
          </w:p>
          <w:p w14:paraId="439A6A8E" w14:textId="7EE08CA5" w:rsidR="00954B55" w:rsidRPr="002673A8" w:rsidRDefault="00954B55" w:rsidP="001B1F1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673A8">
              <w:rPr>
                <w:rFonts w:ascii="Times New Roman" w:hAnsi="Times New Roman" w:cs="Times New Roman"/>
              </w:rPr>
              <w:t>%(n)</w:t>
            </w:r>
          </w:p>
        </w:tc>
        <w:tc>
          <w:tcPr>
            <w:tcW w:w="1276" w:type="dxa"/>
            <w:hideMark/>
          </w:tcPr>
          <w:p w14:paraId="15F6A5AD" w14:textId="7AE83AAD" w:rsidR="00954B55" w:rsidRPr="00783AB2" w:rsidRDefault="00E1703E" w:rsidP="001B1F1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0</w:t>
            </w:r>
            <w:r w:rsidR="00954B55" w:rsidRPr="00783AB2">
              <w:rPr>
                <w:rFonts w:ascii="Times New Roman" w:hAnsi="Times New Roman" w:cs="Times New Roman"/>
              </w:rPr>
              <w:t xml:space="preserve"> (4)</w:t>
            </w:r>
          </w:p>
        </w:tc>
        <w:tc>
          <w:tcPr>
            <w:tcW w:w="1276" w:type="dxa"/>
            <w:hideMark/>
          </w:tcPr>
          <w:p w14:paraId="323E9A64" w14:textId="41E81112" w:rsidR="00954B55" w:rsidRPr="00783AB2" w:rsidRDefault="00E1703E" w:rsidP="001B1F1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1</w:t>
            </w:r>
            <w:r w:rsidR="00954B55" w:rsidRPr="00783AB2">
              <w:rPr>
                <w:rFonts w:ascii="Times New Roman" w:hAnsi="Times New Roman" w:cs="Times New Roman"/>
              </w:rPr>
              <w:t xml:space="preserve"> (3)</w:t>
            </w:r>
          </w:p>
        </w:tc>
        <w:tc>
          <w:tcPr>
            <w:tcW w:w="1134" w:type="dxa"/>
            <w:hideMark/>
          </w:tcPr>
          <w:p w14:paraId="0CE6EE16" w14:textId="4B80CD35" w:rsidR="00954B55" w:rsidRPr="00783AB2" w:rsidRDefault="00E1703E" w:rsidP="001B1F1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5</w:t>
            </w:r>
            <w:r w:rsidR="00954B55" w:rsidRPr="00783AB2">
              <w:rPr>
                <w:rFonts w:ascii="Times New Roman" w:hAnsi="Times New Roman" w:cs="Times New Roman"/>
              </w:rPr>
              <w:t xml:space="preserve"> (3)</w:t>
            </w:r>
          </w:p>
          <w:p w14:paraId="6D69D2C1" w14:textId="61F630E7" w:rsidR="00954B55" w:rsidRPr="00783AB2" w:rsidRDefault="00F419AF" w:rsidP="001B1F1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275" w:type="dxa"/>
            <w:hideMark/>
          </w:tcPr>
          <w:p w14:paraId="0FC7241C" w14:textId="2E5605E7" w:rsidR="00954B55" w:rsidRPr="00783AB2" w:rsidRDefault="00E1703E" w:rsidP="001B1F1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6</w:t>
            </w:r>
            <w:r w:rsidR="00954B55" w:rsidRPr="00783AB2">
              <w:rPr>
                <w:rFonts w:ascii="Times New Roman" w:hAnsi="Times New Roman" w:cs="Times New Roman"/>
              </w:rPr>
              <w:t>(3)</w:t>
            </w:r>
          </w:p>
        </w:tc>
        <w:tc>
          <w:tcPr>
            <w:tcW w:w="1276" w:type="dxa"/>
            <w:hideMark/>
          </w:tcPr>
          <w:p w14:paraId="65C11286" w14:textId="2FC767B2" w:rsidR="00954B55" w:rsidRPr="00783AB2" w:rsidRDefault="001879EC" w:rsidP="001B1F1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8</w:t>
            </w:r>
            <w:r w:rsidR="00954B55" w:rsidRPr="00783AB2">
              <w:rPr>
                <w:rFonts w:ascii="Times New Roman" w:hAnsi="Times New Roman" w:cs="Times New Roman"/>
              </w:rPr>
              <w:t xml:space="preserve"> (2)</w:t>
            </w:r>
          </w:p>
        </w:tc>
        <w:tc>
          <w:tcPr>
            <w:tcW w:w="1276" w:type="dxa"/>
            <w:hideMark/>
          </w:tcPr>
          <w:p w14:paraId="11713740" w14:textId="1285C5C1" w:rsidR="00954B55" w:rsidRPr="00783AB2" w:rsidRDefault="001879EC" w:rsidP="001B1F1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6</w:t>
            </w:r>
            <w:r w:rsidR="00954B55" w:rsidRPr="00783AB2">
              <w:rPr>
                <w:rFonts w:ascii="Times New Roman" w:hAnsi="Times New Roman" w:cs="Times New Roman"/>
              </w:rPr>
              <w:t xml:space="preserve"> (2)</w:t>
            </w:r>
          </w:p>
          <w:p w14:paraId="36D371E9" w14:textId="74453BEA" w:rsidR="00954B55" w:rsidRPr="00783AB2" w:rsidRDefault="00954B55" w:rsidP="001B1F1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80" w:type="dxa"/>
            <w:hideMark/>
          </w:tcPr>
          <w:p w14:paraId="68C5CF29" w14:textId="622E1C0B" w:rsidR="00954B55" w:rsidRPr="00783AB2" w:rsidRDefault="001879EC" w:rsidP="001B1F1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6</w:t>
            </w:r>
            <w:r w:rsidR="00954B55" w:rsidRPr="00783AB2">
              <w:rPr>
                <w:rFonts w:ascii="Times New Roman" w:hAnsi="Times New Roman" w:cs="Times New Roman"/>
              </w:rPr>
              <w:t xml:space="preserve"> (6)</w:t>
            </w:r>
          </w:p>
        </w:tc>
        <w:tc>
          <w:tcPr>
            <w:tcW w:w="1413" w:type="dxa"/>
            <w:hideMark/>
          </w:tcPr>
          <w:p w14:paraId="07A937BB" w14:textId="2479FA46" w:rsidR="00954B55" w:rsidRPr="00783AB2" w:rsidRDefault="001879EC" w:rsidP="001B1F1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8 </w:t>
            </w:r>
            <w:r w:rsidR="00954B55" w:rsidRPr="00783AB2">
              <w:rPr>
                <w:rFonts w:ascii="Times New Roman" w:hAnsi="Times New Roman" w:cs="Times New Roman"/>
              </w:rPr>
              <w:t>(1)</w:t>
            </w:r>
          </w:p>
        </w:tc>
        <w:tc>
          <w:tcPr>
            <w:tcW w:w="1276" w:type="dxa"/>
            <w:hideMark/>
          </w:tcPr>
          <w:p w14:paraId="28882975" w14:textId="769CDBF5" w:rsidR="00954B55" w:rsidRPr="00783AB2" w:rsidRDefault="001879EC" w:rsidP="001B1F1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3</w:t>
            </w:r>
            <w:r w:rsidR="00954B55" w:rsidRPr="00783AB2">
              <w:rPr>
                <w:rFonts w:ascii="Times New Roman" w:hAnsi="Times New Roman" w:cs="Times New Roman"/>
              </w:rPr>
              <w:t xml:space="preserve"> (3)</w:t>
            </w:r>
          </w:p>
          <w:p w14:paraId="00A97CBE" w14:textId="710A9453" w:rsidR="00954B55" w:rsidRPr="00783AB2" w:rsidRDefault="00954B55" w:rsidP="001B1F1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57E74" w:rsidRPr="00706922" w14:paraId="6ADE545A" w14:textId="77777777" w:rsidTr="00423F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hideMark/>
          </w:tcPr>
          <w:p w14:paraId="42BA8C0F" w14:textId="4AA9A1FA" w:rsidR="00954B55" w:rsidRPr="002673A8" w:rsidRDefault="00E56413" w:rsidP="001B1F1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673A8">
              <w:rPr>
                <w:rFonts w:ascii="Times New Roman" w:hAnsi="Times New Roman" w:cs="Times New Roman"/>
                <w:vertAlign w:val="superscript"/>
              </w:rPr>
              <w:t>g</w:t>
            </w:r>
            <w:r w:rsidR="00954B55" w:rsidRPr="002673A8">
              <w:rPr>
                <w:rFonts w:ascii="Times New Roman" w:hAnsi="Times New Roman" w:cs="Times New Roman"/>
              </w:rPr>
              <w:t>GMPMD</w:t>
            </w:r>
          </w:p>
          <w:p w14:paraId="3E7F84F2" w14:textId="1E15BB2E" w:rsidR="00954B55" w:rsidRPr="002673A8" w:rsidRDefault="00954B55" w:rsidP="001B1F1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673A8">
              <w:rPr>
                <w:rFonts w:ascii="Times New Roman" w:hAnsi="Times New Roman" w:cs="Times New Roman"/>
              </w:rPr>
              <w:t xml:space="preserve">(%) </w:t>
            </w:r>
          </w:p>
          <w:p w14:paraId="3C3BF1B3" w14:textId="4712A48C" w:rsidR="00954B55" w:rsidRPr="002673A8" w:rsidRDefault="00954B55" w:rsidP="001B1F1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673A8">
              <w:rPr>
                <w:rFonts w:ascii="Times New Roman" w:hAnsi="Times New Roman" w:cs="Times New Roman"/>
              </w:rPr>
              <w:t>(range) (n)</w:t>
            </w:r>
          </w:p>
        </w:tc>
        <w:tc>
          <w:tcPr>
            <w:tcW w:w="1276" w:type="dxa"/>
            <w:hideMark/>
          </w:tcPr>
          <w:p w14:paraId="11EA1B82" w14:textId="21C028F4" w:rsidR="00954B55" w:rsidRPr="00783AB2" w:rsidRDefault="00954B55" w:rsidP="001B1F1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3AB2">
              <w:rPr>
                <w:rFonts w:ascii="Times New Roman" w:hAnsi="Times New Roman" w:cs="Times New Roman"/>
              </w:rPr>
              <w:t>5.8</w:t>
            </w:r>
          </w:p>
          <w:p w14:paraId="3FA2CD75" w14:textId="63EFE7FD" w:rsidR="00954B55" w:rsidRPr="00783AB2" w:rsidRDefault="00954B55" w:rsidP="001B1F1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3AB2">
              <w:rPr>
                <w:rFonts w:ascii="Times New Roman" w:hAnsi="Times New Roman" w:cs="Times New Roman"/>
              </w:rPr>
              <w:t>(0.4 – 63.4)</w:t>
            </w:r>
          </w:p>
          <w:p w14:paraId="62B43760" w14:textId="777431AE" w:rsidR="00954B55" w:rsidRPr="00783AB2" w:rsidRDefault="00954B55" w:rsidP="001B1F1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3AB2">
              <w:rPr>
                <w:rFonts w:ascii="Times New Roman" w:hAnsi="Times New Roman" w:cs="Times New Roman"/>
              </w:rPr>
              <w:t>(3)</w:t>
            </w:r>
          </w:p>
        </w:tc>
        <w:tc>
          <w:tcPr>
            <w:tcW w:w="1276" w:type="dxa"/>
            <w:hideMark/>
          </w:tcPr>
          <w:p w14:paraId="07222A71" w14:textId="7581D5C1" w:rsidR="00954B55" w:rsidRPr="00783AB2" w:rsidRDefault="00954B55" w:rsidP="001B1F1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3AB2">
              <w:rPr>
                <w:rFonts w:ascii="Times New Roman" w:hAnsi="Times New Roman" w:cs="Times New Roman"/>
              </w:rPr>
              <w:t>2.9</w:t>
            </w:r>
          </w:p>
          <w:p w14:paraId="36BD37A4" w14:textId="499F80EF" w:rsidR="00954B55" w:rsidRPr="00783AB2" w:rsidRDefault="00954B55" w:rsidP="001B1F1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3AB2">
              <w:rPr>
                <w:rFonts w:ascii="Times New Roman" w:hAnsi="Times New Roman" w:cs="Times New Roman"/>
              </w:rPr>
              <w:t>(0.2 – 68) (9)</w:t>
            </w:r>
          </w:p>
        </w:tc>
        <w:tc>
          <w:tcPr>
            <w:tcW w:w="1134" w:type="dxa"/>
            <w:hideMark/>
          </w:tcPr>
          <w:p w14:paraId="5DAF8524" w14:textId="77777777" w:rsidR="00954B55" w:rsidRPr="00783AB2" w:rsidRDefault="00954B55" w:rsidP="001B1F1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3AB2">
              <w:rPr>
                <w:rFonts w:ascii="Times New Roman" w:hAnsi="Times New Roman" w:cs="Times New Roman"/>
              </w:rPr>
              <w:t>1.4</w:t>
            </w:r>
          </w:p>
          <w:p w14:paraId="38C9FCAB" w14:textId="3193989C" w:rsidR="00954B55" w:rsidRPr="00783AB2" w:rsidRDefault="00954B55" w:rsidP="001B1F1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3AB2">
              <w:rPr>
                <w:rFonts w:ascii="Times New Roman" w:hAnsi="Times New Roman" w:cs="Times New Roman"/>
              </w:rPr>
              <w:t>(0.1 -100) (21)</w:t>
            </w:r>
          </w:p>
        </w:tc>
        <w:tc>
          <w:tcPr>
            <w:tcW w:w="1275" w:type="dxa"/>
            <w:hideMark/>
          </w:tcPr>
          <w:p w14:paraId="5F1DDEE4" w14:textId="36B2FA75" w:rsidR="00954B55" w:rsidRPr="00783AB2" w:rsidRDefault="00954B55" w:rsidP="001B1F1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3AB2">
              <w:rPr>
                <w:rFonts w:ascii="Times New Roman" w:hAnsi="Times New Roman" w:cs="Times New Roman"/>
              </w:rPr>
              <w:t>0.6</w:t>
            </w:r>
          </w:p>
          <w:p w14:paraId="37EEF9F9" w14:textId="4709FE15" w:rsidR="00954B55" w:rsidRPr="00783AB2" w:rsidRDefault="00954B55" w:rsidP="001B1F1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3AB2">
              <w:rPr>
                <w:rFonts w:ascii="Times New Roman" w:hAnsi="Times New Roman" w:cs="Times New Roman"/>
              </w:rPr>
              <w:t>(0.1 - 4.5) (4)</w:t>
            </w:r>
          </w:p>
        </w:tc>
        <w:tc>
          <w:tcPr>
            <w:tcW w:w="1276" w:type="dxa"/>
            <w:hideMark/>
          </w:tcPr>
          <w:p w14:paraId="65170D4B" w14:textId="77777777" w:rsidR="00954B55" w:rsidRPr="00783AB2" w:rsidRDefault="00954B55" w:rsidP="001B1F1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3AB2">
              <w:rPr>
                <w:rFonts w:ascii="Times New Roman" w:hAnsi="Times New Roman" w:cs="Times New Roman"/>
              </w:rPr>
              <w:t>0.2</w:t>
            </w:r>
          </w:p>
          <w:p w14:paraId="65F894BB" w14:textId="534A5120" w:rsidR="00954B55" w:rsidRPr="00783AB2" w:rsidRDefault="00954B55" w:rsidP="001B1F1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3AB2">
              <w:rPr>
                <w:rFonts w:ascii="Times New Roman" w:hAnsi="Times New Roman" w:cs="Times New Roman"/>
              </w:rPr>
              <w:t>(0.1 – 2.3) (10)</w:t>
            </w:r>
          </w:p>
        </w:tc>
        <w:tc>
          <w:tcPr>
            <w:tcW w:w="1276" w:type="dxa"/>
            <w:hideMark/>
          </w:tcPr>
          <w:p w14:paraId="0DDB561B" w14:textId="77777777" w:rsidR="00954B55" w:rsidRPr="00783AB2" w:rsidRDefault="00954B55" w:rsidP="001B1F1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3AB2">
              <w:rPr>
                <w:rFonts w:ascii="Times New Roman" w:hAnsi="Times New Roman" w:cs="Times New Roman"/>
              </w:rPr>
              <w:t>1.1</w:t>
            </w:r>
          </w:p>
          <w:p w14:paraId="0C9068F7" w14:textId="328314BD" w:rsidR="00954B55" w:rsidRPr="00783AB2" w:rsidRDefault="00954B55" w:rsidP="001B1F1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3AB2">
              <w:rPr>
                <w:rFonts w:ascii="Times New Roman" w:hAnsi="Times New Roman" w:cs="Times New Roman"/>
              </w:rPr>
              <w:t>(0.1 -99.4) (10)</w:t>
            </w:r>
          </w:p>
        </w:tc>
        <w:tc>
          <w:tcPr>
            <w:tcW w:w="1280" w:type="dxa"/>
            <w:hideMark/>
          </w:tcPr>
          <w:p w14:paraId="094FBB36" w14:textId="0B3F2DFA" w:rsidR="00954B55" w:rsidRPr="00783AB2" w:rsidRDefault="00954B55" w:rsidP="001B1F1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3AB2">
              <w:rPr>
                <w:rFonts w:ascii="Times New Roman" w:hAnsi="Times New Roman" w:cs="Times New Roman"/>
              </w:rPr>
              <w:t>1.1</w:t>
            </w:r>
          </w:p>
          <w:p w14:paraId="1B178B7F" w14:textId="259968A1" w:rsidR="00954B55" w:rsidRPr="00783AB2" w:rsidRDefault="00954B55" w:rsidP="001B1F1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3AB2">
              <w:rPr>
                <w:rFonts w:ascii="Times New Roman" w:hAnsi="Times New Roman" w:cs="Times New Roman"/>
              </w:rPr>
              <w:t>(0.1 – 63.4) (9)</w:t>
            </w:r>
          </w:p>
        </w:tc>
        <w:tc>
          <w:tcPr>
            <w:tcW w:w="1413" w:type="dxa"/>
            <w:hideMark/>
          </w:tcPr>
          <w:p w14:paraId="78B3BF18" w14:textId="77777777" w:rsidR="00954B55" w:rsidRPr="00783AB2" w:rsidRDefault="00954B55" w:rsidP="001B1F1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3AB2">
              <w:rPr>
                <w:rFonts w:ascii="Times New Roman" w:hAnsi="Times New Roman" w:cs="Times New Roman"/>
              </w:rPr>
              <w:t>0.9</w:t>
            </w:r>
          </w:p>
          <w:p w14:paraId="714F50B7" w14:textId="11D390A3" w:rsidR="00954B55" w:rsidRPr="00783AB2" w:rsidRDefault="00954B55" w:rsidP="001B1F1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3AB2">
              <w:rPr>
                <w:rFonts w:ascii="Times New Roman" w:hAnsi="Times New Roman" w:cs="Times New Roman"/>
              </w:rPr>
              <w:t>(0.1 – 68) (6)</w:t>
            </w:r>
          </w:p>
        </w:tc>
        <w:tc>
          <w:tcPr>
            <w:tcW w:w="1276" w:type="dxa"/>
            <w:hideMark/>
          </w:tcPr>
          <w:p w14:paraId="0BAC4ACC" w14:textId="77777777" w:rsidR="00954B55" w:rsidRPr="00783AB2" w:rsidRDefault="00954B55" w:rsidP="001B1F1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3AB2">
              <w:rPr>
                <w:rFonts w:ascii="Times New Roman" w:hAnsi="Times New Roman" w:cs="Times New Roman"/>
              </w:rPr>
              <w:t>1.3</w:t>
            </w:r>
          </w:p>
          <w:p w14:paraId="2A9680F7" w14:textId="6BBE2470" w:rsidR="00954B55" w:rsidRPr="00783AB2" w:rsidRDefault="00954B55" w:rsidP="001B1F1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3AB2">
              <w:rPr>
                <w:rFonts w:ascii="Times New Roman" w:hAnsi="Times New Roman" w:cs="Times New Roman"/>
              </w:rPr>
              <w:t>(0.1 – 100) (11)</w:t>
            </w:r>
          </w:p>
        </w:tc>
      </w:tr>
      <w:tr w:rsidR="00E56413" w:rsidRPr="00706922" w14:paraId="7B13DDEC" w14:textId="77777777" w:rsidTr="00423F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hideMark/>
          </w:tcPr>
          <w:p w14:paraId="7E20B689" w14:textId="719298F2" w:rsidR="00954B55" w:rsidRPr="002673A8" w:rsidRDefault="00E56413" w:rsidP="001B1F1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673A8">
              <w:rPr>
                <w:rFonts w:ascii="Times New Roman" w:hAnsi="Times New Roman" w:cs="Times New Roman"/>
                <w:vertAlign w:val="superscript"/>
              </w:rPr>
              <w:t>h</w:t>
            </w:r>
            <w:r w:rsidR="00954B55" w:rsidRPr="002673A8">
              <w:rPr>
                <w:rFonts w:ascii="Times New Roman" w:hAnsi="Times New Roman" w:cs="Times New Roman"/>
              </w:rPr>
              <w:t xml:space="preserve">Mean </w:t>
            </w:r>
          </w:p>
          <w:p w14:paraId="6E56EB9E" w14:textId="7C63076C" w:rsidR="00954B55" w:rsidRPr="002673A8" w:rsidRDefault="00954B55" w:rsidP="001B1F1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673A8">
              <w:rPr>
                <w:rFonts w:ascii="Times New Roman" w:hAnsi="Times New Roman" w:cs="Times New Roman"/>
              </w:rPr>
              <w:t>Hb levels (g/dl)</w:t>
            </w:r>
          </w:p>
        </w:tc>
        <w:tc>
          <w:tcPr>
            <w:tcW w:w="1276" w:type="dxa"/>
            <w:hideMark/>
          </w:tcPr>
          <w:p w14:paraId="1799EE08" w14:textId="77777777" w:rsidR="00954B55" w:rsidRPr="00783AB2" w:rsidRDefault="00954B55" w:rsidP="001B1F1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3AB2">
              <w:rPr>
                <w:rFonts w:ascii="Times New Roman" w:hAnsi="Times New Roman" w:cs="Times New Roman"/>
              </w:rPr>
              <w:t>10.0 ± 1.4</w:t>
            </w:r>
          </w:p>
        </w:tc>
        <w:tc>
          <w:tcPr>
            <w:tcW w:w="1276" w:type="dxa"/>
            <w:hideMark/>
          </w:tcPr>
          <w:p w14:paraId="074D7676" w14:textId="77777777" w:rsidR="00954B55" w:rsidRPr="00783AB2" w:rsidRDefault="00954B55" w:rsidP="001B1F1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3AB2">
              <w:rPr>
                <w:rFonts w:ascii="Times New Roman" w:hAnsi="Times New Roman" w:cs="Times New Roman"/>
              </w:rPr>
              <w:t xml:space="preserve">10.4± 1.3 </w:t>
            </w:r>
          </w:p>
        </w:tc>
        <w:tc>
          <w:tcPr>
            <w:tcW w:w="1134" w:type="dxa"/>
            <w:hideMark/>
          </w:tcPr>
          <w:p w14:paraId="36A91843" w14:textId="77777777" w:rsidR="00954B55" w:rsidRPr="00783AB2" w:rsidRDefault="00954B55" w:rsidP="001B1F1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3AB2">
              <w:rPr>
                <w:rFonts w:ascii="Times New Roman" w:hAnsi="Times New Roman" w:cs="Times New Roman"/>
              </w:rPr>
              <w:t>10.5 ± 1.5</w:t>
            </w:r>
          </w:p>
          <w:p w14:paraId="6D9C61C4" w14:textId="6BB916B5" w:rsidR="00954B55" w:rsidRPr="00783AB2" w:rsidRDefault="00954B55" w:rsidP="001B1F1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3AB2">
              <w:rPr>
                <w:rFonts w:ascii="Times New Roman" w:hAnsi="Times New Roman" w:cs="Times New Roman"/>
              </w:rPr>
              <w:t xml:space="preserve">     </w:t>
            </w:r>
          </w:p>
        </w:tc>
        <w:tc>
          <w:tcPr>
            <w:tcW w:w="1275" w:type="dxa"/>
            <w:hideMark/>
          </w:tcPr>
          <w:p w14:paraId="235FA014" w14:textId="77777777" w:rsidR="00954B55" w:rsidRPr="00783AB2" w:rsidRDefault="00954B55" w:rsidP="001B1F1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3AB2">
              <w:rPr>
                <w:rFonts w:ascii="Times New Roman" w:hAnsi="Times New Roman" w:cs="Times New Roman"/>
              </w:rPr>
              <w:t>10.1±1.5</w:t>
            </w:r>
          </w:p>
        </w:tc>
        <w:tc>
          <w:tcPr>
            <w:tcW w:w="1276" w:type="dxa"/>
            <w:hideMark/>
          </w:tcPr>
          <w:p w14:paraId="268CED1E" w14:textId="0E10CD7E" w:rsidR="00954B55" w:rsidRPr="00783AB2" w:rsidRDefault="00CB50DE" w:rsidP="001B1F1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="00954B55" w:rsidRPr="00783AB2">
              <w:rPr>
                <w:rFonts w:ascii="Times New Roman" w:hAnsi="Times New Roman" w:cs="Times New Roman"/>
              </w:rPr>
              <w:t>10.6±1.6</w:t>
            </w:r>
          </w:p>
        </w:tc>
        <w:tc>
          <w:tcPr>
            <w:tcW w:w="1276" w:type="dxa"/>
            <w:hideMark/>
          </w:tcPr>
          <w:p w14:paraId="35FB6E9C" w14:textId="77777777" w:rsidR="00954B55" w:rsidRPr="00783AB2" w:rsidRDefault="00954B55" w:rsidP="001B1F1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3AB2">
              <w:rPr>
                <w:rFonts w:ascii="Times New Roman" w:hAnsi="Times New Roman" w:cs="Times New Roman"/>
              </w:rPr>
              <w:t>10.5 ± 1.1</w:t>
            </w:r>
          </w:p>
          <w:p w14:paraId="248FE392" w14:textId="084ABB2D" w:rsidR="00954B55" w:rsidRPr="00783AB2" w:rsidRDefault="00954B55" w:rsidP="001B1F1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3AB2">
              <w:rPr>
                <w:rFonts w:ascii="Times New Roman" w:hAnsi="Times New Roman" w:cs="Times New Roman"/>
              </w:rPr>
              <w:t xml:space="preserve">     </w:t>
            </w:r>
          </w:p>
        </w:tc>
        <w:tc>
          <w:tcPr>
            <w:tcW w:w="1280" w:type="dxa"/>
            <w:hideMark/>
          </w:tcPr>
          <w:p w14:paraId="3F1A10AF" w14:textId="77777777" w:rsidR="00954B55" w:rsidRPr="00783AB2" w:rsidRDefault="00954B55" w:rsidP="001B1F1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3AB2">
              <w:rPr>
                <w:rFonts w:ascii="Times New Roman" w:hAnsi="Times New Roman" w:cs="Times New Roman"/>
              </w:rPr>
              <w:t>10.1±1.5</w:t>
            </w:r>
          </w:p>
        </w:tc>
        <w:tc>
          <w:tcPr>
            <w:tcW w:w="1413" w:type="dxa"/>
            <w:hideMark/>
          </w:tcPr>
          <w:p w14:paraId="65FEEFB3" w14:textId="77777777" w:rsidR="00954B55" w:rsidRPr="00783AB2" w:rsidRDefault="00954B55" w:rsidP="001B1F1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3AB2">
              <w:rPr>
                <w:rFonts w:ascii="Times New Roman" w:hAnsi="Times New Roman" w:cs="Times New Roman"/>
              </w:rPr>
              <w:t>10.5 ±1.0</w:t>
            </w:r>
          </w:p>
        </w:tc>
        <w:tc>
          <w:tcPr>
            <w:tcW w:w="1276" w:type="dxa"/>
            <w:hideMark/>
          </w:tcPr>
          <w:p w14:paraId="7C0C332A" w14:textId="4CEC32B1" w:rsidR="00954B55" w:rsidRPr="00783AB2" w:rsidRDefault="00954B55" w:rsidP="001B1F1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3AB2">
              <w:rPr>
                <w:rFonts w:ascii="Times New Roman" w:hAnsi="Times New Roman" w:cs="Times New Roman"/>
              </w:rPr>
              <w:t>10.6 ± 1.7</w:t>
            </w:r>
          </w:p>
        </w:tc>
      </w:tr>
      <w:tr w:rsidR="00B57E74" w:rsidRPr="00706922" w14:paraId="41526CE9" w14:textId="77777777" w:rsidTr="00423F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hideMark/>
          </w:tcPr>
          <w:p w14:paraId="6A70FC71" w14:textId="1B493219" w:rsidR="00954B55" w:rsidRPr="002673A8" w:rsidRDefault="00E56413" w:rsidP="001B1F1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673A8">
              <w:rPr>
                <w:rFonts w:ascii="Times New Roman" w:hAnsi="Times New Roman" w:cs="Times New Roman"/>
                <w:vertAlign w:val="superscript"/>
              </w:rPr>
              <w:t>i</w:t>
            </w:r>
            <w:r w:rsidR="00954B55" w:rsidRPr="002673A8">
              <w:rPr>
                <w:rFonts w:ascii="Times New Roman" w:hAnsi="Times New Roman" w:cs="Times New Roman"/>
              </w:rPr>
              <w:t xml:space="preserve">Mean </w:t>
            </w:r>
          </w:p>
          <w:p w14:paraId="4435A523" w14:textId="4807B329" w:rsidR="00954B55" w:rsidRPr="002673A8" w:rsidRDefault="00954B55" w:rsidP="001B1F1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673A8">
              <w:rPr>
                <w:rFonts w:ascii="Times New Roman" w:hAnsi="Times New Roman" w:cs="Times New Roman"/>
              </w:rPr>
              <w:t>BWT (kg)</w:t>
            </w:r>
          </w:p>
        </w:tc>
        <w:tc>
          <w:tcPr>
            <w:tcW w:w="1276" w:type="dxa"/>
            <w:hideMark/>
          </w:tcPr>
          <w:p w14:paraId="590D1A09" w14:textId="77777777" w:rsidR="00954B55" w:rsidRPr="00783AB2" w:rsidRDefault="00954B55" w:rsidP="001B1F1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3AB2">
              <w:rPr>
                <w:rFonts w:ascii="Times New Roman" w:hAnsi="Times New Roman" w:cs="Times New Roman"/>
              </w:rPr>
              <w:t>3.1 ± 0.6</w:t>
            </w:r>
          </w:p>
        </w:tc>
        <w:tc>
          <w:tcPr>
            <w:tcW w:w="1276" w:type="dxa"/>
            <w:hideMark/>
          </w:tcPr>
          <w:p w14:paraId="66ACC1CE" w14:textId="77777777" w:rsidR="00954B55" w:rsidRPr="00783AB2" w:rsidRDefault="00954B55" w:rsidP="001B1F1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3AB2">
              <w:rPr>
                <w:rFonts w:ascii="Times New Roman" w:hAnsi="Times New Roman" w:cs="Times New Roman"/>
              </w:rPr>
              <w:t xml:space="preserve">3.1± 0.5 </w:t>
            </w:r>
          </w:p>
        </w:tc>
        <w:tc>
          <w:tcPr>
            <w:tcW w:w="1134" w:type="dxa"/>
            <w:hideMark/>
          </w:tcPr>
          <w:p w14:paraId="76ED787C" w14:textId="77777777" w:rsidR="00954B55" w:rsidRPr="00783AB2" w:rsidRDefault="00954B55" w:rsidP="001B1F1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3AB2">
              <w:rPr>
                <w:rFonts w:ascii="Times New Roman" w:hAnsi="Times New Roman" w:cs="Times New Roman"/>
              </w:rPr>
              <w:t xml:space="preserve">3.3 ± 0.5 </w:t>
            </w:r>
          </w:p>
          <w:p w14:paraId="208447FC" w14:textId="43B7A2CD" w:rsidR="00954B55" w:rsidRPr="00783AB2" w:rsidRDefault="00954B55" w:rsidP="001B1F1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3AB2">
              <w:rPr>
                <w:rFonts w:ascii="Times New Roman" w:hAnsi="Times New Roman" w:cs="Times New Roman"/>
              </w:rPr>
              <w:t xml:space="preserve">      </w:t>
            </w:r>
          </w:p>
        </w:tc>
        <w:tc>
          <w:tcPr>
            <w:tcW w:w="1275" w:type="dxa"/>
            <w:hideMark/>
          </w:tcPr>
          <w:p w14:paraId="0DCA52CF" w14:textId="77777777" w:rsidR="00954B55" w:rsidRPr="00783AB2" w:rsidRDefault="00954B55" w:rsidP="001B1F1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3AB2">
              <w:rPr>
                <w:rFonts w:ascii="Times New Roman" w:hAnsi="Times New Roman" w:cs="Times New Roman"/>
              </w:rPr>
              <w:t>3.0 ± 0.6</w:t>
            </w:r>
          </w:p>
        </w:tc>
        <w:tc>
          <w:tcPr>
            <w:tcW w:w="1276" w:type="dxa"/>
            <w:hideMark/>
          </w:tcPr>
          <w:p w14:paraId="25D794E2" w14:textId="77777777" w:rsidR="00954B55" w:rsidRPr="00783AB2" w:rsidRDefault="00954B55" w:rsidP="001B1F1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3AB2">
              <w:rPr>
                <w:rFonts w:ascii="Times New Roman" w:hAnsi="Times New Roman" w:cs="Times New Roman"/>
              </w:rPr>
              <w:t>3.4 ± 0.6</w:t>
            </w:r>
          </w:p>
        </w:tc>
        <w:tc>
          <w:tcPr>
            <w:tcW w:w="1276" w:type="dxa"/>
            <w:hideMark/>
          </w:tcPr>
          <w:p w14:paraId="18940946" w14:textId="77777777" w:rsidR="00954B55" w:rsidRPr="00783AB2" w:rsidRDefault="00954B55" w:rsidP="001B1F1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3AB2">
              <w:rPr>
                <w:rFonts w:ascii="Times New Roman" w:hAnsi="Times New Roman" w:cs="Times New Roman"/>
              </w:rPr>
              <w:t>3.4 ± 0.6</w:t>
            </w:r>
          </w:p>
          <w:p w14:paraId="346D6323" w14:textId="5E19A321" w:rsidR="00954B55" w:rsidRPr="00783AB2" w:rsidRDefault="00954B55" w:rsidP="001B1F1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3AB2">
              <w:rPr>
                <w:rFonts w:ascii="Times New Roman" w:hAnsi="Times New Roman" w:cs="Times New Roman"/>
              </w:rPr>
              <w:t xml:space="preserve">     </w:t>
            </w:r>
          </w:p>
        </w:tc>
        <w:tc>
          <w:tcPr>
            <w:tcW w:w="1280" w:type="dxa"/>
            <w:hideMark/>
          </w:tcPr>
          <w:p w14:paraId="63811240" w14:textId="77777777" w:rsidR="00954B55" w:rsidRPr="00783AB2" w:rsidRDefault="00954B55" w:rsidP="001B1F1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3AB2">
              <w:rPr>
                <w:rFonts w:ascii="Times New Roman" w:hAnsi="Times New Roman" w:cs="Times New Roman"/>
              </w:rPr>
              <w:t>3.1 ± 0.6</w:t>
            </w:r>
          </w:p>
        </w:tc>
        <w:tc>
          <w:tcPr>
            <w:tcW w:w="1413" w:type="dxa"/>
            <w:hideMark/>
          </w:tcPr>
          <w:p w14:paraId="69A6079A" w14:textId="77777777" w:rsidR="00954B55" w:rsidRPr="00783AB2" w:rsidRDefault="00954B55" w:rsidP="001B1F1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3AB2">
              <w:rPr>
                <w:rFonts w:ascii="Times New Roman" w:hAnsi="Times New Roman" w:cs="Times New Roman"/>
              </w:rPr>
              <w:t>3.4 ± 0.5</w:t>
            </w:r>
          </w:p>
        </w:tc>
        <w:tc>
          <w:tcPr>
            <w:tcW w:w="1276" w:type="dxa"/>
            <w:hideMark/>
          </w:tcPr>
          <w:p w14:paraId="0C9EC0AD" w14:textId="24E7FC07" w:rsidR="00954B55" w:rsidRPr="00783AB2" w:rsidRDefault="00954B55" w:rsidP="001B1F1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3AB2">
              <w:rPr>
                <w:rFonts w:ascii="Times New Roman" w:hAnsi="Times New Roman" w:cs="Times New Roman"/>
              </w:rPr>
              <w:t>3.4 ± 0.6</w:t>
            </w:r>
          </w:p>
        </w:tc>
      </w:tr>
    </w:tbl>
    <w:p w14:paraId="2313E0A2" w14:textId="0C5AE99A" w:rsidR="00481EBE" w:rsidRPr="00CF086F" w:rsidRDefault="00774BB9" w:rsidP="00DA69C2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eastAsiaTheme="minorEastAsia" w:hAnsi="Times New Roman" w:cs="Times New Roman"/>
          <w:vertAlign w:val="superscript"/>
        </w:rPr>
        <w:t xml:space="preserve">  </w:t>
      </w:r>
      <w:r w:rsidR="003627AF">
        <w:rPr>
          <w:rFonts w:ascii="Times New Roman" w:eastAsiaTheme="minorEastAsia" w:hAnsi="Times New Roman" w:cs="Times New Roman"/>
          <w:vertAlign w:val="superscript"/>
        </w:rPr>
        <w:t xml:space="preserve">   </w:t>
      </w:r>
      <w:r w:rsidR="00E56413">
        <w:rPr>
          <w:rFonts w:ascii="Times New Roman" w:hAnsi="Times New Roman" w:cs="Times New Roman"/>
          <w:sz w:val="24"/>
          <w:szCs w:val="24"/>
          <w:vertAlign w:val="superscript"/>
        </w:rPr>
        <w:t xml:space="preserve"> d = </w:t>
      </w:r>
      <w:r w:rsidR="00E56413">
        <w:rPr>
          <w:rFonts w:ascii="Times New Roman" w:hAnsi="Times New Roman" w:cs="Times New Roman"/>
          <w:sz w:val="24"/>
          <w:szCs w:val="24"/>
        </w:rPr>
        <w:t xml:space="preserve">PM </w:t>
      </w:r>
      <w:bookmarkStart w:id="2" w:name="_Hlk30253622"/>
      <w:r w:rsidR="00E56413" w:rsidRPr="00706922">
        <w:rPr>
          <w:rFonts w:ascii="Times New Roman" w:hAnsi="Times New Roman" w:cs="Times New Roman"/>
          <w:sz w:val="24"/>
          <w:szCs w:val="24"/>
        </w:rPr>
        <w:t xml:space="preserve">significantly different between SP doses </w:t>
      </w:r>
      <w:bookmarkStart w:id="3" w:name="_Hlk30253670"/>
      <w:bookmarkEnd w:id="2"/>
      <w:r w:rsidR="00B57E74">
        <w:rPr>
          <w:rFonts w:ascii="Times New Roman" w:hAnsi="Times New Roman" w:cs="Times New Roman"/>
          <w:sz w:val="24"/>
          <w:szCs w:val="24"/>
        </w:rPr>
        <w:t>in</w:t>
      </w:r>
      <w:r w:rsidR="00481EBE">
        <w:rPr>
          <w:rFonts w:ascii="Times New Roman" w:hAnsi="Times New Roman" w:cs="Times New Roman"/>
          <w:sz w:val="24"/>
          <w:szCs w:val="24"/>
        </w:rPr>
        <w:t xml:space="preserve"> </w:t>
      </w:r>
      <w:r w:rsidR="00E56413">
        <w:rPr>
          <w:rFonts w:ascii="Times New Roman" w:hAnsi="Times New Roman" w:cs="Times New Roman"/>
          <w:sz w:val="24"/>
          <w:szCs w:val="24"/>
        </w:rPr>
        <w:t>primparae (p = 0.012)</w:t>
      </w:r>
      <w:r w:rsidR="00B57E74">
        <w:rPr>
          <w:rFonts w:ascii="Times New Roman" w:hAnsi="Times New Roman" w:cs="Times New Roman"/>
          <w:sz w:val="24"/>
          <w:szCs w:val="24"/>
        </w:rPr>
        <w:t xml:space="preserve"> </w:t>
      </w:r>
      <w:r w:rsidR="004311C1">
        <w:rPr>
          <w:rFonts w:ascii="Times New Roman" w:hAnsi="Times New Roman" w:cs="Times New Roman"/>
          <w:sz w:val="24"/>
          <w:szCs w:val="24"/>
        </w:rPr>
        <w:t xml:space="preserve">not </w:t>
      </w:r>
      <w:r w:rsidR="00002F7B">
        <w:rPr>
          <w:rFonts w:ascii="Times New Roman" w:hAnsi="Times New Roman" w:cs="Times New Roman"/>
          <w:sz w:val="24"/>
          <w:szCs w:val="24"/>
        </w:rPr>
        <w:t>secundiparae (p = 0.615)</w:t>
      </w:r>
      <w:r w:rsidR="004311C1">
        <w:rPr>
          <w:rFonts w:ascii="Times New Roman" w:hAnsi="Times New Roman" w:cs="Times New Roman"/>
          <w:sz w:val="24"/>
          <w:szCs w:val="24"/>
        </w:rPr>
        <w:t xml:space="preserve"> nor </w:t>
      </w:r>
      <w:r w:rsidR="00002F7B" w:rsidRPr="00AA51E6">
        <w:rPr>
          <w:rFonts w:ascii="Times New Roman" w:hAnsi="Times New Roman" w:cs="Times New Roman"/>
        </w:rPr>
        <w:t>Multiparae</w:t>
      </w:r>
      <w:r w:rsidR="00002F7B">
        <w:rPr>
          <w:rFonts w:ascii="Times New Roman" w:hAnsi="Times New Roman" w:cs="Times New Roman"/>
        </w:rPr>
        <w:t xml:space="preserve"> (p = 0.696)</w:t>
      </w:r>
      <w:bookmarkEnd w:id="3"/>
      <w:r w:rsidR="00481EBE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</w:p>
    <w:p w14:paraId="358E1033" w14:textId="127B3C99" w:rsidR="00E56413" w:rsidRPr="00481EBE" w:rsidRDefault="00481EBE" w:rsidP="00DA69C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3627AF">
        <w:rPr>
          <w:rFonts w:ascii="Times New Roman" w:hAnsi="Times New Roman" w:cs="Times New Roman"/>
          <w:sz w:val="24"/>
          <w:szCs w:val="24"/>
          <w:vertAlign w:val="superscript"/>
        </w:rPr>
        <w:t xml:space="preserve">  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e = </w:t>
      </w:r>
      <w:r w:rsidRPr="00481EBE">
        <w:rPr>
          <w:rFonts w:ascii="Times New Roman" w:hAnsi="Times New Roman" w:cs="Times New Roman"/>
          <w:sz w:val="24"/>
          <w:szCs w:val="24"/>
        </w:rPr>
        <w:t>An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481EBE">
        <w:rPr>
          <w:rFonts w:ascii="Times New Roman" w:hAnsi="Times New Roman" w:cs="Times New Roman"/>
          <w:sz w:val="24"/>
          <w:szCs w:val="24"/>
        </w:rPr>
        <w:t xml:space="preserve">emia </w:t>
      </w:r>
      <w:r w:rsidRPr="00706922">
        <w:rPr>
          <w:rFonts w:ascii="Times New Roman" w:hAnsi="Times New Roman" w:cs="Times New Roman"/>
          <w:sz w:val="24"/>
          <w:szCs w:val="24"/>
        </w:rPr>
        <w:t>significantly different between SP do</w:t>
      </w:r>
      <w:r w:rsidR="004311C1">
        <w:rPr>
          <w:rFonts w:ascii="Times New Roman" w:hAnsi="Times New Roman" w:cs="Times New Roman"/>
          <w:sz w:val="24"/>
          <w:szCs w:val="24"/>
        </w:rPr>
        <w:t>s</w:t>
      </w:r>
      <w:r w:rsidRPr="00706922">
        <w:rPr>
          <w:rFonts w:ascii="Times New Roman" w:hAnsi="Times New Roman" w:cs="Times New Roman"/>
          <w:sz w:val="24"/>
          <w:szCs w:val="24"/>
        </w:rPr>
        <w:t>es</w:t>
      </w:r>
      <w:r w:rsidR="004311C1">
        <w:rPr>
          <w:rFonts w:ascii="Times New Roman" w:hAnsi="Times New Roman" w:cs="Times New Roman"/>
          <w:sz w:val="24"/>
          <w:szCs w:val="24"/>
        </w:rPr>
        <w:t xml:space="preserve"> </w:t>
      </w:r>
      <w:r w:rsidR="00B57E74">
        <w:rPr>
          <w:rFonts w:ascii="Times New Roman" w:hAnsi="Times New Roman" w:cs="Times New Roman"/>
          <w:sz w:val="24"/>
          <w:szCs w:val="24"/>
        </w:rPr>
        <w:t xml:space="preserve">in </w:t>
      </w:r>
      <w:r w:rsidR="004311C1">
        <w:rPr>
          <w:rFonts w:ascii="Times New Roman" w:hAnsi="Times New Roman" w:cs="Times New Roman"/>
          <w:sz w:val="24"/>
          <w:szCs w:val="24"/>
        </w:rPr>
        <w:t>m</w:t>
      </w:r>
      <w:r w:rsidR="004311C1" w:rsidRPr="00AA51E6">
        <w:rPr>
          <w:rFonts w:ascii="Times New Roman" w:hAnsi="Times New Roman" w:cs="Times New Roman"/>
        </w:rPr>
        <w:t>ultiparae</w:t>
      </w:r>
      <w:r w:rsidR="004311C1">
        <w:rPr>
          <w:rFonts w:ascii="Times New Roman" w:hAnsi="Times New Roman" w:cs="Times New Roman"/>
        </w:rPr>
        <w:t xml:space="preserve"> (p = 0.019)</w:t>
      </w:r>
      <w:r w:rsidR="004311C1">
        <w:rPr>
          <w:rFonts w:ascii="Times New Roman" w:hAnsi="Times New Roman" w:cs="Times New Roman"/>
          <w:sz w:val="24"/>
          <w:szCs w:val="24"/>
        </w:rPr>
        <w:t xml:space="preserve"> not</w:t>
      </w:r>
      <w:r w:rsidRPr="00481EBE">
        <w:rPr>
          <w:rFonts w:ascii="Times New Roman" w:hAnsi="Times New Roman" w:cs="Times New Roman"/>
          <w:sz w:val="24"/>
          <w:szCs w:val="24"/>
        </w:rPr>
        <w:t xml:space="preserve"> </w:t>
      </w:r>
      <w:bookmarkStart w:id="4" w:name="_Hlk30254127"/>
      <w:r>
        <w:rPr>
          <w:rFonts w:ascii="Times New Roman" w:hAnsi="Times New Roman" w:cs="Times New Roman"/>
          <w:sz w:val="24"/>
          <w:szCs w:val="24"/>
        </w:rPr>
        <w:t>primparae (p = 0.</w:t>
      </w:r>
      <w:r>
        <w:rPr>
          <w:rFonts w:ascii="Times New Roman" w:hAnsi="Times New Roman" w:cs="Times New Roman"/>
          <w:sz w:val="24"/>
          <w:szCs w:val="24"/>
        </w:rPr>
        <w:t>540</w:t>
      </w:r>
      <w:r>
        <w:rPr>
          <w:rFonts w:ascii="Times New Roman" w:hAnsi="Times New Roman" w:cs="Times New Roman"/>
          <w:sz w:val="24"/>
          <w:szCs w:val="24"/>
        </w:rPr>
        <w:t>)</w:t>
      </w:r>
      <w:r w:rsidR="004311C1">
        <w:rPr>
          <w:rFonts w:ascii="Times New Roman" w:hAnsi="Times New Roman" w:cs="Times New Roman"/>
          <w:sz w:val="24"/>
          <w:szCs w:val="24"/>
        </w:rPr>
        <w:t xml:space="preserve"> nor </w:t>
      </w:r>
      <w:r>
        <w:rPr>
          <w:rFonts w:ascii="Times New Roman" w:hAnsi="Times New Roman" w:cs="Times New Roman"/>
          <w:sz w:val="24"/>
          <w:szCs w:val="24"/>
        </w:rPr>
        <w:t>secundiparae (p = 0.</w:t>
      </w:r>
      <w:r>
        <w:rPr>
          <w:rFonts w:ascii="Times New Roman" w:hAnsi="Times New Roman" w:cs="Times New Roman"/>
          <w:sz w:val="24"/>
          <w:szCs w:val="24"/>
        </w:rPr>
        <w:t>607</w:t>
      </w:r>
      <w:r>
        <w:rPr>
          <w:rFonts w:ascii="Times New Roman" w:hAnsi="Times New Roman" w:cs="Times New Roman"/>
          <w:sz w:val="24"/>
          <w:szCs w:val="24"/>
        </w:rPr>
        <w:t xml:space="preserve">), </w:t>
      </w:r>
      <w:bookmarkEnd w:id="4"/>
    </w:p>
    <w:p w14:paraId="5B6754A3" w14:textId="77A33284" w:rsidR="00E56413" w:rsidRPr="00F419AF" w:rsidRDefault="00F419AF" w:rsidP="00DA69C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3627AF">
        <w:rPr>
          <w:rFonts w:ascii="Times New Roman" w:hAnsi="Times New Roman" w:cs="Times New Roman"/>
          <w:sz w:val="24"/>
          <w:szCs w:val="24"/>
          <w:vertAlign w:val="superscript"/>
        </w:rPr>
        <w:t xml:space="preserve"> 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4C0AAE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f = </w:t>
      </w:r>
      <w:r>
        <w:rPr>
          <w:rFonts w:ascii="Times New Roman" w:hAnsi="Times New Roman" w:cs="Times New Roman"/>
          <w:sz w:val="24"/>
          <w:szCs w:val="24"/>
        </w:rPr>
        <w:t>LBW: counts are few for analysis.</w:t>
      </w:r>
    </w:p>
    <w:p w14:paraId="7ED9861A" w14:textId="1C126BDA" w:rsidR="00DA69C2" w:rsidRPr="00706922" w:rsidRDefault="00F419AF" w:rsidP="00DA69C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3627AF">
        <w:rPr>
          <w:rFonts w:ascii="Times New Roman" w:hAnsi="Times New Roman" w:cs="Times New Roman"/>
          <w:sz w:val="24"/>
          <w:szCs w:val="24"/>
          <w:vertAlign w:val="superscript"/>
        </w:rPr>
        <w:t xml:space="preserve">  </w:t>
      </w:r>
      <w:r w:rsidR="004C0AAE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3627AF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481EBE">
        <w:rPr>
          <w:rFonts w:ascii="Times New Roman" w:hAnsi="Times New Roman" w:cs="Times New Roman"/>
          <w:sz w:val="24"/>
          <w:szCs w:val="24"/>
          <w:vertAlign w:val="superscript"/>
        </w:rPr>
        <w:t>g</w:t>
      </w:r>
      <w:r w:rsidR="00DA69C2" w:rsidRPr="00706922">
        <w:rPr>
          <w:rFonts w:ascii="Times New Roman" w:hAnsi="Times New Roman" w:cs="Times New Roman"/>
          <w:sz w:val="24"/>
          <w:szCs w:val="24"/>
        </w:rPr>
        <w:t xml:space="preserve"> = GMPMD </w:t>
      </w:r>
      <w:bookmarkStart w:id="5" w:name="_Hlk30254110"/>
      <w:r w:rsidR="00C67EA6" w:rsidRPr="00706922">
        <w:rPr>
          <w:rFonts w:ascii="Times New Roman" w:hAnsi="Times New Roman" w:cs="Times New Roman"/>
          <w:sz w:val="24"/>
          <w:szCs w:val="24"/>
        </w:rPr>
        <w:t xml:space="preserve">not significantly different between SP doses </w:t>
      </w:r>
      <w:bookmarkStart w:id="6" w:name="_Hlk30261459"/>
      <w:r w:rsidR="00423F03">
        <w:rPr>
          <w:rFonts w:ascii="Times New Roman" w:hAnsi="Times New Roman" w:cs="Times New Roman"/>
          <w:sz w:val="24"/>
          <w:szCs w:val="24"/>
        </w:rPr>
        <w:t>in the different</w:t>
      </w:r>
      <w:r w:rsidR="00DA69C2" w:rsidRPr="00706922">
        <w:rPr>
          <w:rFonts w:ascii="Times New Roman" w:hAnsi="Times New Roman" w:cs="Times New Roman"/>
          <w:sz w:val="24"/>
          <w:szCs w:val="24"/>
        </w:rPr>
        <w:t xml:space="preserve"> parity </w:t>
      </w:r>
      <w:bookmarkEnd w:id="6"/>
      <w:r w:rsidR="00DA69C2" w:rsidRPr="00706922">
        <w:rPr>
          <w:rFonts w:ascii="Times New Roman" w:hAnsi="Times New Roman" w:cs="Times New Roman"/>
          <w:sz w:val="24"/>
          <w:szCs w:val="24"/>
        </w:rPr>
        <w:t xml:space="preserve">groups </w:t>
      </w:r>
      <w:bookmarkEnd w:id="5"/>
      <w:r w:rsidR="00DA69C2" w:rsidRPr="00706922">
        <w:rPr>
          <w:rFonts w:ascii="Times New Roman" w:hAnsi="Times New Roman" w:cs="Times New Roman"/>
          <w:sz w:val="24"/>
          <w:szCs w:val="24"/>
        </w:rPr>
        <w:t>(p = 0.281)</w:t>
      </w:r>
    </w:p>
    <w:p w14:paraId="79FA9811" w14:textId="67E9A2A3" w:rsidR="00DA69C2" w:rsidRPr="00706922" w:rsidRDefault="00DA69C2" w:rsidP="00DA69C2">
      <w:pPr>
        <w:spacing w:after="0" w:line="240" w:lineRule="auto"/>
        <w:ind w:hanging="540"/>
        <w:rPr>
          <w:rFonts w:ascii="Times New Roman" w:hAnsi="Times New Roman" w:cs="Times New Roman"/>
          <w:sz w:val="24"/>
          <w:szCs w:val="24"/>
        </w:rPr>
      </w:pPr>
      <w:r w:rsidRPr="00706922">
        <w:rPr>
          <w:rFonts w:ascii="Times New Roman" w:hAnsi="Times New Roman" w:cs="Times New Roman"/>
          <w:sz w:val="24"/>
          <w:szCs w:val="24"/>
          <w:vertAlign w:val="superscript"/>
        </w:rPr>
        <w:t xml:space="preserve">            </w:t>
      </w:r>
      <w:r w:rsidR="00F419AF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3627AF">
        <w:rPr>
          <w:rFonts w:ascii="Times New Roman" w:hAnsi="Times New Roman" w:cs="Times New Roman"/>
          <w:sz w:val="24"/>
          <w:szCs w:val="24"/>
          <w:vertAlign w:val="superscript"/>
        </w:rPr>
        <w:t xml:space="preserve">  </w:t>
      </w:r>
      <w:r w:rsidR="004C0AAE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3627AF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706922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481EBE">
        <w:rPr>
          <w:rFonts w:ascii="Times New Roman" w:hAnsi="Times New Roman" w:cs="Times New Roman"/>
          <w:sz w:val="24"/>
          <w:szCs w:val="24"/>
          <w:vertAlign w:val="superscript"/>
        </w:rPr>
        <w:t>h</w:t>
      </w:r>
      <w:r w:rsidR="00937A6B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706922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706922">
        <w:rPr>
          <w:rFonts w:ascii="Times New Roman" w:hAnsi="Times New Roman" w:cs="Times New Roman"/>
          <w:sz w:val="24"/>
          <w:szCs w:val="24"/>
        </w:rPr>
        <w:t xml:space="preserve">= Mean Hb levels </w:t>
      </w:r>
      <w:r w:rsidR="00C67EA6" w:rsidRPr="00706922">
        <w:rPr>
          <w:rFonts w:ascii="Times New Roman" w:hAnsi="Times New Roman" w:cs="Times New Roman"/>
          <w:sz w:val="24"/>
          <w:szCs w:val="24"/>
        </w:rPr>
        <w:t xml:space="preserve">not significantly different </w:t>
      </w:r>
      <w:r w:rsidRPr="00706922">
        <w:rPr>
          <w:rFonts w:ascii="Times New Roman" w:hAnsi="Times New Roman" w:cs="Times New Roman"/>
          <w:sz w:val="24"/>
          <w:szCs w:val="24"/>
        </w:rPr>
        <w:t xml:space="preserve">between SP doses </w:t>
      </w:r>
      <w:r w:rsidR="00322827" w:rsidRPr="00706922">
        <w:rPr>
          <w:rFonts w:ascii="Times New Roman" w:hAnsi="Times New Roman" w:cs="Times New Roman"/>
          <w:sz w:val="24"/>
          <w:szCs w:val="24"/>
        </w:rPr>
        <w:t xml:space="preserve"> </w:t>
      </w:r>
      <w:r w:rsidR="00423F03">
        <w:rPr>
          <w:rFonts w:ascii="Times New Roman" w:hAnsi="Times New Roman" w:cs="Times New Roman"/>
          <w:sz w:val="24"/>
          <w:szCs w:val="24"/>
        </w:rPr>
        <w:t>in the different</w:t>
      </w:r>
      <w:r w:rsidR="00423F03" w:rsidRPr="00706922">
        <w:rPr>
          <w:rFonts w:ascii="Times New Roman" w:hAnsi="Times New Roman" w:cs="Times New Roman"/>
          <w:sz w:val="24"/>
          <w:szCs w:val="24"/>
        </w:rPr>
        <w:t xml:space="preserve"> parity </w:t>
      </w:r>
      <w:r w:rsidR="00423F03">
        <w:rPr>
          <w:rFonts w:ascii="Times New Roman" w:hAnsi="Times New Roman" w:cs="Times New Roman"/>
          <w:sz w:val="24"/>
          <w:szCs w:val="24"/>
        </w:rPr>
        <w:t xml:space="preserve">groups </w:t>
      </w:r>
      <w:r w:rsidR="00F419AF">
        <w:rPr>
          <w:rFonts w:ascii="Times New Roman" w:hAnsi="Times New Roman" w:cs="Times New Roman"/>
          <w:sz w:val="24"/>
          <w:szCs w:val="24"/>
        </w:rPr>
        <w:t>(</w:t>
      </w:r>
      <w:r w:rsidRPr="00706922">
        <w:rPr>
          <w:rFonts w:ascii="Times New Roman" w:hAnsi="Times New Roman" w:cs="Times New Roman"/>
          <w:sz w:val="24"/>
          <w:szCs w:val="24"/>
        </w:rPr>
        <w:t xml:space="preserve"> p = 0.901)</w:t>
      </w:r>
    </w:p>
    <w:p w14:paraId="1DA8B180" w14:textId="448DA259" w:rsidR="00DA69C2" w:rsidRPr="00706922" w:rsidRDefault="00DA69C2" w:rsidP="00DA69C2">
      <w:pPr>
        <w:spacing w:after="0" w:line="240" w:lineRule="auto"/>
        <w:ind w:hanging="540"/>
        <w:rPr>
          <w:rFonts w:ascii="Times New Roman" w:hAnsi="Times New Roman" w:cs="Times New Roman"/>
          <w:sz w:val="24"/>
          <w:szCs w:val="24"/>
        </w:rPr>
      </w:pPr>
      <w:r w:rsidRPr="00706922">
        <w:rPr>
          <w:rFonts w:ascii="Times New Roman" w:hAnsi="Times New Roman" w:cs="Times New Roman"/>
          <w:sz w:val="24"/>
          <w:szCs w:val="24"/>
          <w:vertAlign w:val="superscript"/>
        </w:rPr>
        <w:t xml:space="preserve">            </w:t>
      </w:r>
      <w:r w:rsidR="00F419AF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3627AF">
        <w:rPr>
          <w:rFonts w:ascii="Times New Roman" w:hAnsi="Times New Roman" w:cs="Times New Roman"/>
          <w:sz w:val="24"/>
          <w:szCs w:val="24"/>
          <w:vertAlign w:val="superscript"/>
        </w:rPr>
        <w:t xml:space="preserve">   </w:t>
      </w:r>
      <w:r w:rsidR="004C0AAE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706922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481EBE">
        <w:rPr>
          <w:rFonts w:ascii="Times New Roman" w:hAnsi="Times New Roman" w:cs="Times New Roman"/>
          <w:sz w:val="24"/>
          <w:szCs w:val="24"/>
          <w:vertAlign w:val="superscript"/>
        </w:rPr>
        <w:t>i</w:t>
      </w:r>
      <w:r w:rsidRPr="00706922">
        <w:rPr>
          <w:rFonts w:ascii="Times New Roman" w:hAnsi="Times New Roman" w:cs="Times New Roman"/>
          <w:sz w:val="24"/>
          <w:szCs w:val="24"/>
          <w:vertAlign w:val="superscript"/>
        </w:rPr>
        <w:t xml:space="preserve">  </w:t>
      </w:r>
      <w:r w:rsidRPr="00706922">
        <w:rPr>
          <w:rFonts w:ascii="Times New Roman" w:hAnsi="Times New Roman" w:cs="Times New Roman"/>
          <w:sz w:val="24"/>
          <w:szCs w:val="24"/>
        </w:rPr>
        <w:t>=</w:t>
      </w:r>
      <w:r w:rsidRPr="00706922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706922">
        <w:rPr>
          <w:rFonts w:ascii="Times New Roman" w:hAnsi="Times New Roman" w:cs="Times New Roman"/>
          <w:sz w:val="24"/>
          <w:szCs w:val="24"/>
        </w:rPr>
        <w:t xml:space="preserve">Mean BWT </w:t>
      </w:r>
      <w:r w:rsidR="00274F4B" w:rsidRPr="00706922">
        <w:rPr>
          <w:rFonts w:ascii="Times New Roman" w:hAnsi="Times New Roman" w:cs="Times New Roman"/>
          <w:sz w:val="24"/>
          <w:szCs w:val="24"/>
        </w:rPr>
        <w:t xml:space="preserve">significantly different </w:t>
      </w:r>
      <w:r w:rsidRPr="00706922">
        <w:rPr>
          <w:rFonts w:ascii="Times New Roman" w:hAnsi="Times New Roman" w:cs="Times New Roman"/>
          <w:sz w:val="24"/>
          <w:szCs w:val="24"/>
        </w:rPr>
        <w:t>between SP doses</w:t>
      </w:r>
      <w:r w:rsidR="00D77CBF" w:rsidRPr="00706922">
        <w:rPr>
          <w:rFonts w:ascii="Times New Roman" w:hAnsi="Times New Roman" w:cs="Times New Roman"/>
          <w:sz w:val="24"/>
          <w:szCs w:val="24"/>
        </w:rPr>
        <w:t xml:space="preserve"> </w:t>
      </w:r>
      <w:r w:rsidR="00423F03">
        <w:rPr>
          <w:rFonts w:ascii="Times New Roman" w:hAnsi="Times New Roman" w:cs="Times New Roman"/>
          <w:sz w:val="24"/>
          <w:szCs w:val="24"/>
        </w:rPr>
        <w:t>in the different</w:t>
      </w:r>
      <w:r w:rsidR="00423F03" w:rsidRPr="00706922">
        <w:rPr>
          <w:rFonts w:ascii="Times New Roman" w:hAnsi="Times New Roman" w:cs="Times New Roman"/>
          <w:sz w:val="24"/>
          <w:szCs w:val="24"/>
        </w:rPr>
        <w:t xml:space="preserve"> parity</w:t>
      </w:r>
      <w:bookmarkStart w:id="7" w:name="_GoBack"/>
      <w:bookmarkEnd w:id="7"/>
      <w:r w:rsidRPr="00706922">
        <w:rPr>
          <w:rFonts w:ascii="Times New Roman" w:hAnsi="Times New Roman" w:cs="Times New Roman"/>
          <w:sz w:val="24"/>
          <w:szCs w:val="24"/>
        </w:rPr>
        <w:t xml:space="preserve"> groups (</w:t>
      </w:r>
      <w:r w:rsidR="00F419AF">
        <w:rPr>
          <w:rFonts w:ascii="Times New Roman" w:hAnsi="Times New Roman" w:cs="Times New Roman"/>
          <w:sz w:val="24"/>
          <w:szCs w:val="24"/>
        </w:rPr>
        <w:t>p =</w:t>
      </w:r>
      <w:r w:rsidRPr="00706922">
        <w:rPr>
          <w:rFonts w:ascii="Times New Roman" w:hAnsi="Times New Roman" w:cs="Times New Roman"/>
          <w:sz w:val="24"/>
          <w:szCs w:val="24"/>
        </w:rPr>
        <w:t xml:space="preserve"> 0.028)</w:t>
      </w:r>
    </w:p>
    <w:p w14:paraId="1463FD76" w14:textId="6A06B36A" w:rsidR="006B0150" w:rsidRPr="00706922" w:rsidRDefault="00CF086F" w:rsidP="006B0150">
      <w:pPr>
        <w:rPr>
          <w:sz w:val="24"/>
          <w:szCs w:val="24"/>
        </w:rPr>
      </w:pPr>
      <w:r>
        <w:rPr>
          <w:rFonts w:ascii="Times New Roman" w:hAnsi="Times New Roman" w:cs="Times New Roman"/>
        </w:rPr>
        <w:t xml:space="preserve"> </w:t>
      </w:r>
      <w:r w:rsidR="004C0AA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 </w:t>
      </w:r>
      <w:r w:rsidRPr="00774BB9">
        <w:rPr>
          <w:rFonts w:ascii="Times New Roman" w:hAnsi="Times New Roman" w:cs="Times New Roman"/>
        </w:rPr>
        <w:t xml:space="preserve">P </w:t>
      </w:r>
      <w:r>
        <w:rPr>
          <w:rFonts w:ascii="Times New Roman" w:hAnsi="Times New Roman" w:cs="Times New Roman"/>
        </w:rPr>
        <w:t>-</w:t>
      </w:r>
      <w:r w:rsidRPr="00774BB9">
        <w:rPr>
          <w:rFonts w:ascii="Times New Roman" w:hAnsi="Times New Roman" w:cs="Times New Roman"/>
        </w:rPr>
        <w:t xml:space="preserve"> values are from Pearson Chi-square test (categorical variables) and ANOVA (continuous variables)</w:t>
      </w:r>
      <w:r w:rsidR="00706922" w:rsidRPr="00706922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5B1357D0" w14:textId="0F24A743" w:rsidR="001962AE" w:rsidRPr="00706922" w:rsidRDefault="00706922" w:rsidP="00706922">
      <w:pPr>
        <w:spacing w:after="0" w:line="240" w:lineRule="auto"/>
        <w:ind w:hanging="540"/>
        <w:rPr>
          <w:sz w:val="24"/>
          <w:szCs w:val="24"/>
        </w:rPr>
      </w:pPr>
      <w:r w:rsidRPr="00706922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</w:p>
    <w:sectPr w:rsidR="001962AE" w:rsidRPr="00706922" w:rsidSect="00481EBE">
      <w:pgSz w:w="15840" w:h="12240" w:orient="landscape"/>
      <w:pgMar w:top="1440" w:right="1098" w:bottom="1440" w:left="99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0D0D8CF" w14:textId="77777777" w:rsidR="00626FDA" w:rsidRDefault="00626FDA" w:rsidP="00AE206B">
      <w:pPr>
        <w:spacing w:after="0" w:line="240" w:lineRule="auto"/>
      </w:pPr>
      <w:r>
        <w:separator/>
      </w:r>
    </w:p>
  </w:endnote>
  <w:endnote w:type="continuationSeparator" w:id="0">
    <w:p w14:paraId="7400A08D" w14:textId="77777777" w:rsidR="00626FDA" w:rsidRDefault="00626FDA" w:rsidP="00AE206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7EE6021" w14:textId="77777777" w:rsidR="00626FDA" w:rsidRDefault="00626FDA" w:rsidP="00AE206B">
      <w:pPr>
        <w:spacing w:after="0" w:line="240" w:lineRule="auto"/>
      </w:pPr>
      <w:r>
        <w:separator/>
      </w:r>
    </w:p>
  </w:footnote>
  <w:footnote w:type="continuationSeparator" w:id="0">
    <w:p w14:paraId="2DB19FF6" w14:textId="77777777" w:rsidR="00626FDA" w:rsidRDefault="00626FDA" w:rsidP="00AE206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B0150"/>
    <w:rsid w:val="00002F7B"/>
    <w:rsid w:val="0000545A"/>
    <w:rsid w:val="00017595"/>
    <w:rsid w:val="00077562"/>
    <w:rsid w:val="0018390F"/>
    <w:rsid w:val="001879EC"/>
    <w:rsid w:val="001962AE"/>
    <w:rsid w:val="001B1F15"/>
    <w:rsid w:val="002673A8"/>
    <w:rsid w:val="00274F4B"/>
    <w:rsid w:val="002D0249"/>
    <w:rsid w:val="002D1B13"/>
    <w:rsid w:val="00322827"/>
    <w:rsid w:val="003627AF"/>
    <w:rsid w:val="0040564B"/>
    <w:rsid w:val="00423F03"/>
    <w:rsid w:val="004311C1"/>
    <w:rsid w:val="00431C0C"/>
    <w:rsid w:val="00481EBE"/>
    <w:rsid w:val="004B723F"/>
    <w:rsid w:val="004C0AAE"/>
    <w:rsid w:val="00506681"/>
    <w:rsid w:val="00544EC4"/>
    <w:rsid w:val="005501EE"/>
    <w:rsid w:val="00626FDA"/>
    <w:rsid w:val="00635743"/>
    <w:rsid w:val="006945BA"/>
    <w:rsid w:val="006B0150"/>
    <w:rsid w:val="006B50FF"/>
    <w:rsid w:val="00706922"/>
    <w:rsid w:val="007279F5"/>
    <w:rsid w:val="007702E8"/>
    <w:rsid w:val="00774BB9"/>
    <w:rsid w:val="00783AB2"/>
    <w:rsid w:val="007C7D8B"/>
    <w:rsid w:val="007C7F23"/>
    <w:rsid w:val="007E25E9"/>
    <w:rsid w:val="008859A0"/>
    <w:rsid w:val="008B1AAC"/>
    <w:rsid w:val="008E527E"/>
    <w:rsid w:val="00902158"/>
    <w:rsid w:val="00937A6B"/>
    <w:rsid w:val="00954B55"/>
    <w:rsid w:val="00AA51E6"/>
    <w:rsid w:val="00AE206B"/>
    <w:rsid w:val="00AF5793"/>
    <w:rsid w:val="00B308E9"/>
    <w:rsid w:val="00B57E74"/>
    <w:rsid w:val="00C41CBA"/>
    <w:rsid w:val="00C67EA6"/>
    <w:rsid w:val="00CB50DE"/>
    <w:rsid w:val="00CB79CC"/>
    <w:rsid w:val="00CF086F"/>
    <w:rsid w:val="00D012DE"/>
    <w:rsid w:val="00D263BD"/>
    <w:rsid w:val="00D7286D"/>
    <w:rsid w:val="00D77CBF"/>
    <w:rsid w:val="00DA69C2"/>
    <w:rsid w:val="00E1703E"/>
    <w:rsid w:val="00E51994"/>
    <w:rsid w:val="00E56413"/>
    <w:rsid w:val="00E65AAB"/>
    <w:rsid w:val="00EE392E"/>
    <w:rsid w:val="00F419AF"/>
    <w:rsid w:val="00FB3A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5F1FCC"/>
  <w15:chartTrackingRefBased/>
  <w15:docId w15:val="{7C74AF9F-BF0B-4FE6-B543-ADDF9F4668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0150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6B0150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AE206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E206B"/>
  </w:style>
  <w:style w:type="paragraph" w:styleId="Footer">
    <w:name w:val="footer"/>
    <w:basedOn w:val="Normal"/>
    <w:link w:val="FooterChar"/>
    <w:uiPriority w:val="99"/>
    <w:unhideWhenUsed/>
    <w:rsid w:val="00AE206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E206B"/>
  </w:style>
  <w:style w:type="table" w:styleId="TableGrid">
    <w:name w:val="Table Grid"/>
    <w:basedOn w:val="TableNormal"/>
    <w:uiPriority w:val="39"/>
    <w:rsid w:val="00954B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67422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91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092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6</TotalTime>
  <Pages>1</Pages>
  <Words>267</Words>
  <Characters>152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Dzekashu, Fairo</cp:lastModifiedBy>
  <cp:revision>18</cp:revision>
  <dcterms:created xsi:type="dcterms:W3CDTF">2019-10-01T04:54:00Z</dcterms:created>
  <dcterms:modified xsi:type="dcterms:W3CDTF">2020-01-18T16:39:00Z</dcterms:modified>
</cp:coreProperties>
</file>